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9FD898" w14:textId="77777777" w:rsidR="007355B3" w:rsidRPr="007355B3" w:rsidRDefault="007355B3" w:rsidP="007355B3">
      <w:pPr>
        <w:spacing w:line="480" w:lineRule="auto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Supplementary </w:t>
      </w:r>
      <w:r w:rsidRPr="008B51F8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Table </w:t>
      </w:r>
      <w:r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1</w:t>
      </w:r>
      <w:r w:rsidRPr="008B51F8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. </w:t>
      </w:r>
      <w:r w:rsidRPr="008B51F8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>Vaccination Characteristics of Study Participants as of September 9, 2022.</w:t>
      </w:r>
    </w:p>
    <w:tbl>
      <w:tblPr>
        <w:tblW w:w="9010" w:type="dxa"/>
        <w:tblLayout w:type="fixed"/>
        <w:tblLook w:val="0400" w:firstRow="0" w:lastRow="0" w:firstColumn="0" w:lastColumn="0" w:noHBand="0" w:noVBand="1"/>
      </w:tblPr>
      <w:tblGrid>
        <w:gridCol w:w="6900"/>
        <w:gridCol w:w="1034"/>
        <w:gridCol w:w="1076"/>
      </w:tblGrid>
      <w:tr w:rsidR="007355B3" w:rsidRPr="008B51F8" w14:paraId="75812CD6" w14:textId="77777777" w:rsidTr="00CE5AB9">
        <w:tc>
          <w:tcPr>
            <w:tcW w:w="6900" w:type="dxa"/>
            <w:tcBorders>
              <w:top w:val="single" w:sz="4" w:space="0" w:color="auto"/>
              <w:bottom w:val="single" w:sz="4" w:space="0" w:color="auto"/>
            </w:tcBorders>
          </w:tcPr>
          <w:p w14:paraId="3545178F" w14:textId="77777777" w:rsidR="007355B3" w:rsidRPr="008B51F8" w:rsidRDefault="007355B3" w:rsidP="00CE5AB9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51F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Vaccination Status (as of September 9, 2022)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</w:tcPr>
          <w:p w14:paraId="36A5A8B5" w14:textId="77777777" w:rsidR="007355B3" w:rsidRPr="008B51F8" w:rsidRDefault="007355B3" w:rsidP="00CE5AB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51F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</w:tcPr>
          <w:p w14:paraId="0C4606D7" w14:textId="77777777" w:rsidR="007355B3" w:rsidRPr="008B51F8" w:rsidRDefault="007355B3" w:rsidP="00CE5AB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51F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%</w:t>
            </w:r>
          </w:p>
        </w:tc>
      </w:tr>
      <w:tr w:rsidR="007355B3" w:rsidRPr="008B51F8" w14:paraId="0AE6A3F0" w14:textId="77777777" w:rsidTr="00CE5AB9">
        <w:tc>
          <w:tcPr>
            <w:tcW w:w="6900" w:type="dxa"/>
            <w:tcBorders>
              <w:top w:val="single" w:sz="4" w:space="0" w:color="auto"/>
            </w:tcBorders>
          </w:tcPr>
          <w:p w14:paraId="77A1F990" w14:textId="77777777" w:rsidR="007355B3" w:rsidRPr="008B51F8" w:rsidRDefault="007355B3" w:rsidP="00CE5AB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Incomplete primary </w:t>
            </w:r>
            <w:proofErr w:type="spellStart"/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accination</w:t>
            </w: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34" w:type="dxa"/>
            <w:tcBorders>
              <w:top w:val="single" w:sz="4" w:space="0" w:color="auto"/>
            </w:tcBorders>
          </w:tcPr>
          <w:p w14:paraId="1BEFF1D7" w14:textId="77777777" w:rsidR="007355B3" w:rsidRPr="008B51F8" w:rsidRDefault="007355B3" w:rsidP="00CE5AB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076" w:type="dxa"/>
            <w:tcBorders>
              <w:top w:val="single" w:sz="4" w:space="0" w:color="auto"/>
            </w:tcBorders>
          </w:tcPr>
          <w:p w14:paraId="5F1D8791" w14:textId="77777777" w:rsidR="007355B3" w:rsidRPr="008B51F8" w:rsidRDefault="007355B3" w:rsidP="00CE5AB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</w:tr>
      <w:tr w:rsidR="007355B3" w:rsidRPr="008B51F8" w14:paraId="6A5C483B" w14:textId="77777777" w:rsidTr="00CE5AB9">
        <w:tc>
          <w:tcPr>
            <w:tcW w:w="6900" w:type="dxa"/>
          </w:tcPr>
          <w:p w14:paraId="4D2BF4FF" w14:textId="77777777" w:rsidR="007355B3" w:rsidRPr="008B51F8" w:rsidRDefault="007355B3" w:rsidP="00CE5AB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CoronaVac-CoronaVac (primary scheme)</w:t>
            </w:r>
          </w:p>
        </w:tc>
        <w:tc>
          <w:tcPr>
            <w:tcW w:w="1034" w:type="dxa"/>
          </w:tcPr>
          <w:p w14:paraId="2A62A711" w14:textId="77777777" w:rsidR="007355B3" w:rsidRPr="008B51F8" w:rsidRDefault="007355B3" w:rsidP="00CE5AB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1076" w:type="dxa"/>
          </w:tcPr>
          <w:p w14:paraId="25AFF525" w14:textId="77777777" w:rsidR="007355B3" w:rsidRPr="008B51F8" w:rsidRDefault="007355B3" w:rsidP="00CE5AB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7355B3" w:rsidRPr="008B51F8" w14:paraId="6DF96C82" w14:textId="77777777" w:rsidTr="00CE5AB9">
        <w:tc>
          <w:tcPr>
            <w:tcW w:w="6900" w:type="dxa"/>
          </w:tcPr>
          <w:p w14:paraId="714BFDAF" w14:textId="77777777" w:rsidR="007355B3" w:rsidRPr="008B51F8" w:rsidRDefault="007355B3" w:rsidP="00CE5AB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Comirnaty-Comirnaty (primary scheme)</w:t>
            </w:r>
          </w:p>
        </w:tc>
        <w:tc>
          <w:tcPr>
            <w:tcW w:w="1034" w:type="dxa"/>
          </w:tcPr>
          <w:p w14:paraId="0B502541" w14:textId="77777777" w:rsidR="007355B3" w:rsidRPr="008B51F8" w:rsidRDefault="007355B3" w:rsidP="00CE5AB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1076" w:type="dxa"/>
          </w:tcPr>
          <w:p w14:paraId="1CB1D9B3" w14:textId="77777777" w:rsidR="007355B3" w:rsidRPr="008B51F8" w:rsidRDefault="007355B3" w:rsidP="00CE5AB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7355B3" w:rsidRPr="008B51F8" w14:paraId="543E4CAA" w14:textId="77777777" w:rsidTr="00CE5AB9">
        <w:tc>
          <w:tcPr>
            <w:tcW w:w="6900" w:type="dxa"/>
          </w:tcPr>
          <w:p w14:paraId="14C4B82E" w14:textId="77777777" w:rsidR="007355B3" w:rsidRPr="008B51F8" w:rsidRDefault="007355B3" w:rsidP="00CE5AB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CoronaVac-</w:t>
            </w:r>
            <w:proofErr w:type="spellStart"/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omologous</w:t>
            </w: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34" w:type="dxa"/>
          </w:tcPr>
          <w:p w14:paraId="59DA876A" w14:textId="77777777" w:rsidR="007355B3" w:rsidRPr="008B51F8" w:rsidRDefault="007355B3" w:rsidP="00CE5AB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1076" w:type="dxa"/>
          </w:tcPr>
          <w:p w14:paraId="2F89CB05" w14:textId="77777777" w:rsidR="007355B3" w:rsidRPr="008B51F8" w:rsidRDefault="007355B3" w:rsidP="00CE5AB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3</w:t>
            </w:r>
          </w:p>
        </w:tc>
      </w:tr>
      <w:tr w:rsidR="007355B3" w:rsidRPr="008B51F8" w14:paraId="01628CB1" w14:textId="77777777" w:rsidTr="00CE5AB9">
        <w:tc>
          <w:tcPr>
            <w:tcW w:w="6900" w:type="dxa"/>
          </w:tcPr>
          <w:p w14:paraId="75100B64" w14:textId="77777777" w:rsidR="007355B3" w:rsidRPr="008B51F8" w:rsidRDefault="007355B3" w:rsidP="00CE5AB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CoronaVac-</w:t>
            </w:r>
            <w:proofErr w:type="spellStart"/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eterologous</w:t>
            </w: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034" w:type="dxa"/>
          </w:tcPr>
          <w:p w14:paraId="03920247" w14:textId="77777777" w:rsidR="007355B3" w:rsidRPr="008B51F8" w:rsidRDefault="007355B3" w:rsidP="00CE5AB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8</w:t>
            </w:r>
          </w:p>
        </w:tc>
        <w:tc>
          <w:tcPr>
            <w:tcW w:w="1076" w:type="dxa"/>
          </w:tcPr>
          <w:p w14:paraId="136E1684" w14:textId="77777777" w:rsidR="007355B3" w:rsidRPr="008B51F8" w:rsidRDefault="007355B3" w:rsidP="00CE5AB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9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7355B3" w:rsidRPr="008B51F8" w14:paraId="3E84B58C" w14:textId="77777777" w:rsidTr="00CE5AB9">
        <w:tc>
          <w:tcPr>
            <w:tcW w:w="6900" w:type="dxa"/>
          </w:tcPr>
          <w:p w14:paraId="3CBC0166" w14:textId="77777777" w:rsidR="007355B3" w:rsidRPr="008B51F8" w:rsidRDefault="007355B3" w:rsidP="00CE5AB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Comirnaty-</w:t>
            </w:r>
            <w:proofErr w:type="spellStart"/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omologous</w:t>
            </w: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034" w:type="dxa"/>
          </w:tcPr>
          <w:p w14:paraId="138E6825" w14:textId="77777777" w:rsidR="007355B3" w:rsidRPr="008B51F8" w:rsidRDefault="007355B3" w:rsidP="00CE5AB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076" w:type="dxa"/>
          </w:tcPr>
          <w:p w14:paraId="593E1A53" w14:textId="77777777" w:rsidR="007355B3" w:rsidRPr="008B51F8" w:rsidRDefault="007355B3" w:rsidP="00CE5AB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7355B3" w:rsidRPr="008B51F8" w14:paraId="270CA155" w14:textId="77777777" w:rsidTr="00CE5AB9">
        <w:tc>
          <w:tcPr>
            <w:tcW w:w="6900" w:type="dxa"/>
          </w:tcPr>
          <w:p w14:paraId="04359C12" w14:textId="77777777" w:rsidR="007355B3" w:rsidRPr="008B51F8" w:rsidRDefault="007355B3" w:rsidP="00CE5AB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Comirnaty-</w:t>
            </w:r>
            <w:proofErr w:type="spellStart"/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eterologous</w:t>
            </w: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1034" w:type="dxa"/>
          </w:tcPr>
          <w:p w14:paraId="17B11AB6" w14:textId="77777777" w:rsidR="007355B3" w:rsidRPr="008B51F8" w:rsidRDefault="007355B3" w:rsidP="00CE5AB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76" w:type="dxa"/>
          </w:tcPr>
          <w:p w14:paraId="005A6621" w14:textId="77777777" w:rsidR="007355B3" w:rsidRPr="008B51F8" w:rsidRDefault="007355B3" w:rsidP="00CE5AB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</w:tr>
      <w:tr w:rsidR="007355B3" w:rsidRPr="008B51F8" w14:paraId="610B878F" w14:textId="77777777" w:rsidTr="00CE5AB9">
        <w:tc>
          <w:tcPr>
            <w:tcW w:w="6900" w:type="dxa"/>
          </w:tcPr>
          <w:p w14:paraId="2A960D34" w14:textId="77777777" w:rsidR="007355B3" w:rsidRPr="008B51F8" w:rsidRDefault="007355B3" w:rsidP="00CE5AB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iscellaneous</w:t>
            </w: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1034" w:type="dxa"/>
          </w:tcPr>
          <w:p w14:paraId="59854527" w14:textId="77777777" w:rsidR="007355B3" w:rsidRPr="008B51F8" w:rsidRDefault="007355B3" w:rsidP="00CE5AB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076" w:type="dxa"/>
          </w:tcPr>
          <w:p w14:paraId="68BACB06" w14:textId="77777777" w:rsidR="007355B3" w:rsidRPr="008B51F8" w:rsidRDefault="007355B3" w:rsidP="00CE5AB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</w:tr>
      <w:tr w:rsidR="007355B3" w:rsidRPr="008B51F8" w14:paraId="4991ECD8" w14:textId="77777777" w:rsidTr="00CE5AB9">
        <w:tc>
          <w:tcPr>
            <w:tcW w:w="6900" w:type="dxa"/>
            <w:tcBorders>
              <w:bottom w:val="single" w:sz="4" w:space="0" w:color="auto"/>
            </w:tcBorders>
          </w:tcPr>
          <w:p w14:paraId="125C65C0" w14:textId="77777777" w:rsidR="007355B3" w:rsidRPr="008B51F8" w:rsidRDefault="007355B3" w:rsidP="00CE5AB9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8B51F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COVID-19 positivity (as of September 9, </w:t>
            </w:r>
            <w:proofErr w:type="gramStart"/>
            <w:r w:rsidRPr="008B51F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2022)</w:t>
            </w:r>
            <w:r w:rsidRPr="008B51F8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g</w:t>
            </w:r>
            <w:proofErr w:type="gramEnd"/>
          </w:p>
        </w:tc>
        <w:tc>
          <w:tcPr>
            <w:tcW w:w="1034" w:type="dxa"/>
            <w:tcBorders>
              <w:bottom w:val="single" w:sz="4" w:space="0" w:color="auto"/>
            </w:tcBorders>
          </w:tcPr>
          <w:p w14:paraId="7DB82055" w14:textId="77777777" w:rsidR="007355B3" w:rsidRPr="008B51F8" w:rsidRDefault="007355B3" w:rsidP="00CE5AB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3</w:t>
            </w:r>
          </w:p>
        </w:tc>
        <w:tc>
          <w:tcPr>
            <w:tcW w:w="1076" w:type="dxa"/>
            <w:tcBorders>
              <w:bottom w:val="single" w:sz="4" w:space="0" w:color="auto"/>
            </w:tcBorders>
          </w:tcPr>
          <w:p w14:paraId="1BBD55D1" w14:textId="77777777" w:rsidR="007355B3" w:rsidRPr="008B51F8" w:rsidRDefault="007355B3" w:rsidP="00CE5AB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.9</w:t>
            </w:r>
          </w:p>
        </w:tc>
      </w:tr>
    </w:tbl>
    <w:p w14:paraId="7E3803F7" w14:textId="77777777" w:rsidR="007355B3" w:rsidRPr="008B51F8" w:rsidRDefault="007355B3" w:rsidP="007355B3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B51F8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 xml:space="preserve">a </w:t>
      </w:r>
      <w:r w:rsidRPr="008B51F8">
        <w:rPr>
          <w:rFonts w:ascii="Times New Roman" w:eastAsia="Times New Roman" w:hAnsi="Times New Roman" w:cs="Times New Roman"/>
          <w:sz w:val="20"/>
          <w:szCs w:val="20"/>
          <w:lang w:val="en-US"/>
        </w:rPr>
        <w:t>Single dose Comirnaty or CoronaVac</w:t>
      </w:r>
    </w:p>
    <w:p w14:paraId="45FD1158" w14:textId="77777777" w:rsidR="007355B3" w:rsidRPr="008B51F8" w:rsidRDefault="007355B3" w:rsidP="007355B3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B51F8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8B51F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Triple or quadruple dose CoronaVac</w:t>
      </w:r>
    </w:p>
    <w:p w14:paraId="188F2521" w14:textId="77777777" w:rsidR="007355B3" w:rsidRPr="008B51F8" w:rsidRDefault="007355B3" w:rsidP="007355B3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B51F8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8B51F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oronaVac + CoronaVac + single, double or triple dose (s) of Comirnaty, as booster</w:t>
      </w:r>
    </w:p>
    <w:p w14:paraId="46901364" w14:textId="77777777" w:rsidR="007355B3" w:rsidRPr="008B51F8" w:rsidRDefault="007355B3" w:rsidP="007355B3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B51F8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d</w:t>
      </w:r>
      <w:r w:rsidRPr="008B51F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omirnaty + Comirnaty + single or double dose(s) of Comirnaty, as booster</w:t>
      </w:r>
    </w:p>
    <w:p w14:paraId="2044CA35" w14:textId="77777777" w:rsidR="007355B3" w:rsidRPr="008B51F8" w:rsidRDefault="007355B3" w:rsidP="007355B3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B51F8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e</w:t>
      </w:r>
      <w:r w:rsidRPr="008B51F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omirnaty + Comirnaty + </w:t>
      </w:r>
      <w:proofErr w:type="spellStart"/>
      <w:r w:rsidRPr="008B51F8">
        <w:rPr>
          <w:rFonts w:ascii="Times New Roman" w:eastAsia="Times New Roman" w:hAnsi="Times New Roman" w:cs="Times New Roman"/>
          <w:sz w:val="20"/>
          <w:szCs w:val="20"/>
          <w:lang w:val="en-US"/>
        </w:rPr>
        <w:t>Turkovac</w:t>
      </w:r>
      <w:proofErr w:type="spellEnd"/>
      <w:r w:rsidRPr="008B51F8">
        <w:rPr>
          <w:rFonts w:ascii="Times New Roman" w:eastAsia="Times New Roman" w:hAnsi="Times New Roman" w:cs="Times New Roman"/>
          <w:sz w:val="20"/>
          <w:szCs w:val="20"/>
          <w:lang w:val="en-US"/>
        </w:rPr>
        <w:t>, as booster</w:t>
      </w:r>
    </w:p>
    <w:p w14:paraId="0A0E15CB" w14:textId="77777777" w:rsidR="007355B3" w:rsidRPr="008B51F8" w:rsidRDefault="007355B3" w:rsidP="007355B3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B51F8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f</w:t>
      </w:r>
      <w:r w:rsidRPr="008B51F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oronaVac + single, double or triple dose(s) of Comirnaty</w:t>
      </w:r>
    </w:p>
    <w:p w14:paraId="5966CB9C" w14:textId="77777777" w:rsidR="007355B3" w:rsidRPr="008B51F8" w:rsidRDefault="007355B3" w:rsidP="007355B3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B51F8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g</w:t>
      </w:r>
      <w:r w:rsidRPr="008B51F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Symptomatic COVID-19 case, with a PCR confirmation</w:t>
      </w:r>
    </w:p>
    <w:p w14:paraId="579E08B8" w14:textId="77777777" w:rsidR="007355B3" w:rsidRPr="008B51F8" w:rsidRDefault="007355B3" w:rsidP="007355B3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</w:pPr>
    </w:p>
    <w:p w14:paraId="64C16E02" w14:textId="77777777" w:rsidR="007355B3" w:rsidRPr="008B51F8" w:rsidRDefault="007355B3" w:rsidP="007355B3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</w:pPr>
    </w:p>
    <w:p w14:paraId="6BA62388" w14:textId="77777777" w:rsidR="007355B3" w:rsidRPr="008B51F8" w:rsidRDefault="007355B3" w:rsidP="007355B3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</w:pPr>
    </w:p>
    <w:p w14:paraId="5FAE0C52" w14:textId="77777777" w:rsidR="007355B3" w:rsidRPr="008B51F8" w:rsidRDefault="007355B3" w:rsidP="007355B3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</w:pPr>
    </w:p>
    <w:p w14:paraId="331B7FA1" w14:textId="77777777" w:rsidR="007355B3" w:rsidRPr="008B51F8" w:rsidRDefault="007355B3" w:rsidP="007355B3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</w:pPr>
    </w:p>
    <w:p w14:paraId="40FC1529" w14:textId="77777777" w:rsidR="007355B3" w:rsidRPr="008B51F8" w:rsidRDefault="007355B3" w:rsidP="007355B3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</w:pPr>
    </w:p>
    <w:p w14:paraId="21C49F49" w14:textId="77777777" w:rsidR="007355B3" w:rsidRPr="008B51F8" w:rsidRDefault="007355B3" w:rsidP="007355B3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</w:pPr>
    </w:p>
    <w:p w14:paraId="0F1F81BF" w14:textId="77777777" w:rsidR="007355B3" w:rsidRPr="008B51F8" w:rsidRDefault="007355B3" w:rsidP="007355B3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</w:pPr>
    </w:p>
    <w:p w14:paraId="46C14824" w14:textId="77777777" w:rsidR="007355B3" w:rsidRPr="008B51F8" w:rsidRDefault="007355B3" w:rsidP="007355B3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</w:pPr>
    </w:p>
    <w:p w14:paraId="7FF9590D" w14:textId="77777777" w:rsidR="007355B3" w:rsidRPr="008B51F8" w:rsidRDefault="007355B3" w:rsidP="007355B3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</w:pPr>
    </w:p>
    <w:p w14:paraId="1BDA4EF9" w14:textId="77777777" w:rsidR="007355B3" w:rsidRPr="008B51F8" w:rsidRDefault="007355B3" w:rsidP="007355B3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</w:pPr>
    </w:p>
    <w:p w14:paraId="211454B1" w14:textId="77777777" w:rsidR="007355B3" w:rsidRPr="008B51F8" w:rsidRDefault="007355B3" w:rsidP="007355B3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</w:pPr>
    </w:p>
    <w:p w14:paraId="2401C08D" w14:textId="77777777" w:rsidR="007355B3" w:rsidRPr="008B51F8" w:rsidRDefault="007355B3" w:rsidP="007355B3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BA718C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Supplementary </w:t>
      </w:r>
      <w:r w:rsidRPr="008B51F8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Table </w:t>
      </w:r>
      <w:r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2</w:t>
      </w:r>
      <w:r w:rsidRPr="008B51F8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.</w:t>
      </w:r>
      <w:r w:rsidRPr="008B51F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The most recent antibody titers and relevant follow-up times</w:t>
      </w:r>
    </w:p>
    <w:tbl>
      <w:tblPr>
        <w:tblW w:w="9072" w:type="dxa"/>
        <w:tblLayout w:type="fixed"/>
        <w:tblLook w:val="0400" w:firstRow="0" w:lastRow="0" w:firstColumn="0" w:lastColumn="0" w:noHBand="0" w:noVBand="1"/>
      </w:tblPr>
      <w:tblGrid>
        <w:gridCol w:w="5310"/>
        <w:gridCol w:w="1494"/>
        <w:gridCol w:w="49"/>
        <w:gridCol w:w="2219"/>
      </w:tblGrid>
      <w:tr w:rsidR="007355B3" w:rsidRPr="008B51F8" w14:paraId="72BA6FD0" w14:textId="77777777" w:rsidTr="00CE5AB9">
        <w:tc>
          <w:tcPr>
            <w:tcW w:w="5310" w:type="dxa"/>
            <w:tcBorders>
              <w:top w:val="single" w:sz="4" w:space="0" w:color="auto"/>
              <w:bottom w:val="single" w:sz="4" w:space="0" w:color="auto"/>
            </w:tcBorders>
          </w:tcPr>
          <w:p w14:paraId="7244A82D" w14:textId="77777777" w:rsidR="007355B3" w:rsidRPr="008B51F8" w:rsidRDefault="007355B3" w:rsidP="00CE5AB9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51F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</w:tcPr>
          <w:p w14:paraId="4EF4C713" w14:textId="77777777" w:rsidR="007355B3" w:rsidRPr="008B51F8" w:rsidRDefault="007355B3" w:rsidP="002162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51F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Mean ± </w:t>
            </w:r>
            <w:proofErr w:type="spellStart"/>
            <w:proofErr w:type="gramStart"/>
            <w:r w:rsidRPr="008B51F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Std.Dev.</w:t>
            </w:r>
            <w:r w:rsidRPr="008B51F8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proofErr w:type="gramEnd"/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85FFFE" w14:textId="77777777" w:rsidR="007355B3" w:rsidRPr="008B51F8" w:rsidRDefault="007355B3" w:rsidP="002162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51F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Median (25%-75%)</w:t>
            </w:r>
          </w:p>
        </w:tc>
      </w:tr>
      <w:tr w:rsidR="007355B3" w:rsidRPr="008B51F8" w14:paraId="122886DC" w14:textId="77777777" w:rsidTr="00CE5AB9">
        <w:tc>
          <w:tcPr>
            <w:tcW w:w="5310" w:type="dxa"/>
            <w:tcBorders>
              <w:top w:val="single" w:sz="4" w:space="0" w:color="auto"/>
            </w:tcBorders>
          </w:tcPr>
          <w:p w14:paraId="756075C5" w14:textId="77777777" w:rsidR="007355B3" w:rsidRPr="008B51F8" w:rsidRDefault="007355B3" w:rsidP="00CE5AB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A</w:t>
            </w:r>
            <w:r w:rsidRPr="008B51F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ti-SARS-COV-2 spike- RBP</w:t>
            </w: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gG</w:t>
            </w:r>
            <w:proofErr w:type="spellEnd"/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BAU/</w:t>
            </w:r>
            <w:proofErr w:type="gramStart"/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L)</w:t>
            </w: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n=1119)</w:t>
            </w:r>
          </w:p>
        </w:tc>
        <w:tc>
          <w:tcPr>
            <w:tcW w:w="1494" w:type="dxa"/>
            <w:tcBorders>
              <w:top w:val="single" w:sz="4" w:space="0" w:color="auto"/>
            </w:tcBorders>
          </w:tcPr>
          <w:p w14:paraId="10930679" w14:textId="77777777" w:rsidR="007355B3" w:rsidRPr="008B51F8" w:rsidRDefault="007355B3" w:rsidP="00CE5AB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29.3</w:t>
            </w:r>
            <w:r w:rsidRPr="008B51F8"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±</w:t>
            </w: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80.1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14:paraId="736C05D4" w14:textId="77777777" w:rsidR="007355B3" w:rsidRPr="008B51F8" w:rsidRDefault="007355B3" w:rsidP="00CE5AB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26.4 (165.1-2677.8)</w:t>
            </w:r>
          </w:p>
        </w:tc>
      </w:tr>
      <w:tr w:rsidR="007355B3" w:rsidRPr="008B51F8" w14:paraId="1C1B03DA" w14:textId="77777777" w:rsidTr="00CE5AB9">
        <w:tc>
          <w:tcPr>
            <w:tcW w:w="5310" w:type="dxa"/>
          </w:tcPr>
          <w:p w14:paraId="37CA6E87" w14:textId="77777777" w:rsidR="007355B3" w:rsidRPr="008B51F8" w:rsidRDefault="007355B3" w:rsidP="00CE5AB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ime from the last valid vaccination through the most recent antibody testing (days)</w:t>
            </w: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b </w:t>
            </w: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n=1121)</w:t>
            </w:r>
          </w:p>
        </w:tc>
        <w:tc>
          <w:tcPr>
            <w:tcW w:w="1494" w:type="dxa"/>
          </w:tcPr>
          <w:p w14:paraId="6BFF0B41" w14:textId="77777777" w:rsidR="007355B3" w:rsidRPr="008B51F8" w:rsidRDefault="007355B3" w:rsidP="00CE5AB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0.4</w:t>
            </w:r>
            <w:r w:rsidRPr="008B51F8"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±</w:t>
            </w: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0.7</w:t>
            </w:r>
          </w:p>
        </w:tc>
        <w:tc>
          <w:tcPr>
            <w:tcW w:w="2268" w:type="dxa"/>
            <w:gridSpan w:val="2"/>
          </w:tcPr>
          <w:p w14:paraId="325FB121" w14:textId="77777777" w:rsidR="007355B3" w:rsidRPr="008B51F8" w:rsidRDefault="007355B3" w:rsidP="00CE5AB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3.0 (81.0-126.0)</w:t>
            </w:r>
          </w:p>
        </w:tc>
      </w:tr>
      <w:tr w:rsidR="007355B3" w:rsidRPr="008B51F8" w14:paraId="7597BDF0" w14:textId="77777777" w:rsidTr="00CE5AB9">
        <w:tc>
          <w:tcPr>
            <w:tcW w:w="9072" w:type="dxa"/>
            <w:gridSpan w:val="4"/>
          </w:tcPr>
          <w:p w14:paraId="536F72E6" w14:textId="77777777" w:rsidR="007355B3" w:rsidRPr="008B51F8" w:rsidRDefault="007355B3" w:rsidP="00CE5AB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Time since the most recent vaccine, stratified on the Type of Circulating </w:t>
            </w:r>
            <w:proofErr w:type="spellStart"/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ariant</w:t>
            </w: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</w:tr>
      <w:tr w:rsidR="007355B3" w:rsidRPr="008B51F8" w14:paraId="261689B4" w14:textId="77777777" w:rsidTr="00CE5AB9">
        <w:tc>
          <w:tcPr>
            <w:tcW w:w="5310" w:type="dxa"/>
          </w:tcPr>
          <w:p w14:paraId="595E9EF7" w14:textId="77777777" w:rsidR="007355B3" w:rsidRPr="008B51F8" w:rsidRDefault="007355B3" w:rsidP="00CE5AB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e-omicron period (n=1117)</w:t>
            </w:r>
          </w:p>
        </w:tc>
        <w:tc>
          <w:tcPr>
            <w:tcW w:w="1543" w:type="dxa"/>
            <w:gridSpan w:val="2"/>
          </w:tcPr>
          <w:p w14:paraId="1E055076" w14:textId="77777777" w:rsidR="007355B3" w:rsidRPr="008B51F8" w:rsidRDefault="007355B3" w:rsidP="00CE5AB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4.6</w:t>
            </w:r>
            <w:r w:rsidRPr="008B51F8"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±</w:t>
            </w: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3.5</w:t>
            </w:r>
          </w:p>
        </w:tc>
        <w:tc>
          <w:tcPr>
            <w:tcW w:w="2219" w:type="dxa"/>
          </w:tcPr>
          <w:p w14:paraId="4CEC7377" w14:textId="77777777" w:rsidR="007355B3" w:rsidRPr="008B51F8" w:rsidRDefault="007355B3" w:rsidP="00CE5AB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5.0 (35.0-171.0)</w:t>
            </w:r>
          </w:p>
        </w:tc>
      </w:tr>
      <w:tr w:rsidR="007355B3" w:rsidRPr="008B51F8" w14:paraId="06085C13" w14:textId="77777777" w:rsidTr="00CE5AB9">
        <w:tc>
          <w:tcPr>
            <w:tcW w:w="5310" w:type="dxa"/>
            <w:tcBorders>
              <w:bottom w:val="single" w:sz="4" w:space="0" w:color="auto"/>
            </w:tcBorders>
          </w:tcPr>
          <w:p w14:paraId="49AD8054" w14:textId="77777777" w:rsidR="007355B3" w:rsidRPr="008B51F8" w:rsidRDefault="007355B3" w:rsidP="00CE5AB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micron period (n=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4</w:t>
            </w: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43" w:type="dxa"/>
            <w:gridSpan w:val="2"/>
            <w:tcBorders>
              <w:bottom w:val="single" w:sz="4" w:space="0" w:color="auto"/>
            </w:tcBorders>
          </w:tcPr>
          <w:p w14:paraId="2020EA5D" w14:textId="77777777" w:rsidR="007355B3" w:rsidRPr="008B51F8" w:rsidRDefault="007355B3" w:rsidP="00CE5AB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6</w:t>
            </w: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8B51F8"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2</w:t>
            </w: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219" w:type="dxa"/>
            <w:tcBorders>
              <w:bottom w:val="single" w:sz="4" w:space="0" w:color="auto"/>
            </w:tcBorders>
          </w:tcPr>
          <w:p w14:paraId="29CBAF14" w14:textId="77777777" w:rsidR="007355B3" w:rsidRPr="008B51F8" w:rsidRDefault="007355B3" w:rsidP="00CE5AB9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</w:t>
            </w: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 (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5</w:t>
            </w: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</w:tbl>
    <w:p w14:paraId="09C0F529" w14:textId="77777777" w:rsidR="007355B3" w:rsidRPr="008B51F8" w:rsidRDefault="007355B3" w:rsidP="007355B3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gramStart"/>
      <w:r w:rsidRPr="008B51F8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a</w:t>
      </w:r>
      <w:proofErr w:type="gramEnd"/>
      <w:r w:rsidRPr="008B51F8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8B51F8">
        <w:rPr>
          <w:rFonts w:ascii="Times New Roman" w:eastAsia="Times New Roman" w:hAnsi="Times New Roman" w:cs="Times New Roman"/>
          <w:sz w:val="20"/>
          <w:szCs w:val="20"/>
          <w:lang w:val="en-US"/>
        </w:rPr>
        <w:t>RB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P</w:t>
      </w:r>
      <w:r w:rsidRPr="008B51F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: Receptor binding 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protein</w:t>
      </w:r>
      <w:r w:rsidRPr="008B51F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BAU: Binding antibody unit </w:t>
      </w:r>
      <w:r w:rsidRPr="008B51F8">
        <w:rPr>
          <w:rFonts w:ascii="Times New Roman" w:eastAsia="Times New Roman" w:hAnsi="Times New Roman" w:cs="Times New Roman"/>
          <w:sz w:val="20"/>
          <w:szCs w:val="20"/>
          <w:lang w:val="en-US"/>
        </w:rPr>
        <w:fldChar w:fldCharType="begin">
          <w:fldData xml:space="preserve">PEVuZE5vdGU+PENpdGU+PEF1dGhvcj5EYWxsZSBDYXJib25hcmU8L0F1dGhvcj48WWVhcj4yMDIx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</w:fldData>
        </w:fldChar>
      </w:r>
      <w:r w:rsidRPr="008B51F8">
        <w:rPr>
          <w:rFonts w:ascii="Times New Roman" w:eastAsia="Times New Roman" w:hAnsi="Times New Roman" w:cs="Times New Roman"/>
          <w:sz w:val="20"/>
          <w:szCs w:val="20"/>
          <w:lang w:val="en-US"/>
        </w:rPr>
        <w:instrText xml:space="preserve"> ADDIN EN.CITE </w:instrText>
      </w:r>
      <w:r w:rsidRPr="008B51F8">
        <w:rPr>
          <w:rFonts w:ascii="Times New Roman" w:eastAsia="Times New Roman" w:hAnsi="Times New Roman" w:cs="Times New Roman"/>
          <w:sz w:val="20"/>
          <w:szCs w:val="20"/>
          <w:lang w:val="en-US"/>
        </w:rPr>
        <w:fldChar w:fldCharType="begin">
          <w:fldData xml:space="preserve">PEVuZE5vdGU+PENpdGU+PEF1dGhvcj5EYWxsZSBDYXJib25hcmU8L0F1dGhvcj48WWVhcj4yMDIx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</w:fldData>
        </w:fldChar>
      </w:r>
      <w:r w:rsidRPr="008B51F8">
        <w:rPr>
          <w:rFonts w:ascii="Times New Roman" w:eastAsia="Times New Roman" w:hAnsi="Times New Roman" w:cs="Times New Roman"/>
          <w:sz w:val="20"/>
          <w:szCs w:val="20"/>
          <w:lang w:val="en-US"/>
        </w:rPr>
        <w:instrText xml:space="preserve"> ADDIN EN.CITE.DATA </w:instrText>
      </w:r>
      <w:r w:rsidRPr="008B51F8">
        <w:rPr>
          <w:rFonts w:ascii="Times New Roman" w:eastAsia="Times New Roman" w:hAnsi="Times New Roman" w:cs="Times New Roman"/>
          <w:sz w:val="20"/>
          <w:szCs w:val="20"/>
          <w:lang w:val="en-US"/>
        </w:rPr>
      </w:r>
      <w:r w:rsidRPr="008B51F8">
        <w:rPr>
          <w:rFonts w:ascii="Times New Roman" w:eastAsia="Times New Roman" w:hAnsi="Times New Roman" w:cs="Times New Roman"/>
          <w:sz w:val="20"/>
          <w:szCs w:val="20"/>
          <w:lang w:val="en-US"/>
        </w:rPr>
        <w:fldChar w:fldCharType="end"/>
      </w:r>
      <w:r w:rsidRPr="008B51F8">
        <w:rPr>
          <w:rFonts w:ascii="Times New Roman" w:eastAsia="Times New Roman" w:hAnsi="Times New Roman" w:cs="Times New Roman"/>
          <w:sz w:val="20"/>
          <w:szCs w:val="20"/>
          <w:lang w:val="en-US"/>
        </w:rPr>
      </w:r>
      <w:r w:rsidRPr="008B51F8">
        <w:rPr>
          <w:rFonts w:ascii="Times New Roman" w:eastAsia="Times New Roman" w:hAnsi="Times New Roman" w:cs="Times New Roman"/>
          <w:sz w:val="20"/>
          <w:szCs w:val="20"/>
          <w:lang w:val="en-US"/>
        </w:rPr>
        <w:fldChar w:fldCharType="separate"/>
      </w:r>
      <w:r w:rsidRPr="008B51F8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t>[7]</w:t>
      </w:r>
      <w:r w:rsidRPr="008B51F8">
        <w:rPr>
          <w:rFonts w:ascii="Times New Roman" w:eastAsia="Times New Roman" w:hAnsi="Times New Roman" w:cs="Times New Roman"/>
          <w:sz w:val="20"/>
          <w:szCs w:val="20"/>
          <w:lang w:val="en-US"/>
        </w:rPr>
        <w:fldChar w:fldCharType="end"/>
      </w:r>
    </w:p>
    <w:p w14:paraId="4A89D879" w14:textId="77777777" w:rsidR="007355B3" w:rsidRPr="008B51F8" w:rsidRDefault="007355B3" w:rsidP="007355B3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8B51F8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8B51F8">
        <w:rPr>
          <w:rFonts w:ascii="Times New Roman" w:eastAsia="Times New Roman" w:hAnsi="Times New Roman" w:cs="Times New Roman"/>
          <w:sz w:val="20"/>
          <w:szCs w:val="20"/>
          <w:lang w:val="en-US"/>
        </w:rPr>
        <w:t>As</w:t>
      </w:r>
      <w:proofErr w:type="spellEnd"/>
      <w:r w:rsidRPr="008B51F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used in linear regression models. Started at the 14</w:t>
      </w:r>
      <w:r w:rsidRPr="008B51F8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th</w:t>
      </w:r>
      <w:r w:rsidRPr="008B51F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days after at least 2 doses of (or booster) COVID-19 vaccination.</w:t>
      </w:r>
    </w:p>
    <w:p w14:paraId="254264BD" w14:textId="77777777" w:rsidR="007355B3" w:rsidRPr="008B51F8" w:rsidRDefault="007355B3" w:rsidP="007355B3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B51F8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 xml:space="preserve">c </w:t>
      </w:r>
      <w:proofErr w:type="gramStart"/>
      <w:r w:rsidRPr="008B51F8">
        <w:rPr>
          <w:rFonts w:ascii="Times New Roman" w:eastAsia="Times New Roman" w:hAnsi="Times New Roman" w:cs="Times New Roman"/>
          <w:sz w:val="20"/>
          <w:szCs w:val="20"/>
          <w:lang w:val="en-US"/>
        </w:rPr>
        <w:t>As</w:t>
      </w:r>
      <w:proofErr w:type="gramEnd"/>
      <w:r w:rsidRPr="008B51F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used in Kaplan Meier curves and for denominators of incidence rate calculations. Started 14</w:t>
      </w:r>
      <w:r w:rsidRPr="008B51F8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th</w:t>
      </w:r>
      <w:r w:rsidRPr="008B51F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days after the most recent valid COVID-19 vaccination through COVID-19-positivity (cases) or for non-cases, the last day when COVID-19 information was available (i.e., censoring date).  </w:t>
      </w:r>
    </w:p>
    <w:p w14:paraId="7F1F64C6" w14:textId="77777777" w:rsidR="007355B3" w:rsidRPr="008B51F8" w:rsidRDefault="007355B3" w:rsidP="007355B3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269F005" w14:textId="77777777" w:rsidR="007355B3" w:rsidRPr="008B51F8" w:rsidRDefault="007355B3" w:rsidP="007355B3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529E5D4" w14:textId="77777777" w:rsidR="007355B3" w:rsidRPr="008B51F8" w:rsidRDefault="007355B3" w:rsidP="007355B3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362D328" w14:textId="77777777" w:rsidR="007355B3" w:rsidRPr="008B51F8" w:rsidRDefault="007355B3" w:rsidP="007355B3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14B508A" w14:textId="77777777" w:rsidR="007355B3" w:rsidRPr="008B51F8" w:rsidRDefault="007355B3" w:rsidP="007355B3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15DA203" w14:textId="77777777" w:rsidR="007355B3" w:rsidRPr="008B51F8" w:rsidRDefault="007355B3" w:rsidP="007355B3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01D2BCD" w14:textId="77777777" w:rsidR="007355B3" w:rsidRPr="008B51F8" w:rsidRDefault="007355B3" w:rsidP="007355B3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A2621BA" w14:textId="77777777" w:rsidR="007355B3" w:rsidRPr="008B51F8" w:rsidRDefault="007355B3" w:rsidP="007355B3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3E8B6A3" w14:textId="77777777" w:rsidR="007355B3" w:rsidRPr="008B51F8" w:rsidRDefault="007355B3" w:rsidP="007355B3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1B34B6F" w14:textId="77777777" w:rsidR="007355B3" w:rsidRPr="008B51F8" w:rsidRDefault="007355B3" w:rsidP="007355B3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66187FC" w14:textId="77777777" w:rsidR="007355B3" w:rsidRPr="008B51F8" w:rsidRDefault="007355B3" w:rsidP="007355B3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6AAC442" w14:textId="77777777" w:rsidR="007355B3" w:rsidRPr="008B51F8" w:rsidRDefault="007355B3" w:rsidP="007355B3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0381689" w14:textId="77777777" w:rsidR="007355B3" w:rsidRPr="008B51F8" w:rsidRDefault="007355B3" w:rsidP="007355B3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2C5314D" w14:textId="77777777" w:rsidR="007355B3" w:rsidRPr="008B51F8" w:rsidRDefault="007355B3" w:rsidP="007355B3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2014544" w14:textId="77777777" w:rsidR="007355B3" w:rsidRPr="008B51F8" w:rsidRDefault="007355B3" w:rsidP="007355B3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5CB29EE" w14:textId="77777777" w:rsidR="007355B3" w:rsidRPr="008B51F8" w:rsidRDefault="007355B3" w:rsidP="007355B3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BA718C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Supplementary </w:t>
      </w:r>
      <w:r w:rsidRPr="008B51F8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Table </w:t>
      </w:r>
      <w:r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3</w:t>
      </w:r>
      <w:r w:rsidRPr="008B51F8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. </w:t>
      </w:r>
      <w:r w:rsidRPr="008B51F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Multiple Linear Regression Model for </w:t>
      </w:r>
      <w:r w:rsidRPr="008B51F8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 xml:space="preserve">anti-SARS-COV-2 spike- RBP IgG </w:t>
      </w:r>
      <w:r w:rsidRPr="008B51F8">
        <w:rPr>
          <w:rFonts w:ascii="Times New Roman" w:eastAsia="Times New Roman" w:hAnsi="Times New Roman" w:cs="Times New Roman"/>
          <w:sz w:val="20"/>
          <w:szCs w:val="20"/>
          <w:lang w:val="en-US"/>
        </w:rPr>
        <w:t>Antibody levels (in BAU/ml)</w:t>
      </w:r>
    </w:p>
    <w:tbl>
      <w:tblPr>
        <w:tblW w:w="9345" w:type="dxa"/>
        <w:tblLayout w:type="fixed"/>
        <w:tblLook w:val="0400" w:firstRow="0" w:lastRow="0" w:firstColumn="0" w:lastColumn="0" w:noHBand="0" w:noVBand="1"/>
      </w:tblPr>
      <w:tblGrid>
        <w:gridCol w:w="3345"/>
        <w:gridCol w:w="1875"/>
        <w:gridCol w:w="1005"/>
        <w:gridCol w:w="2130"/>
        <w:gridCol w:w="990"/>
      </w:tblGrid>
      <w:tr w:rsidR="007355B3" w:rsidRPr="008B51F8" w14:paraId="0C7D7347" w14:textId="77777777" w:rsidTr="00CE5AB9">
        <w:tc>
          <w:tcPr>
            <w:tcW w:w="3345" w:type="dxa"/>
            <w:tcBorders>
              <w:top w:val="single" w:sz="4" w:space="0" w:color="auto"/>
              <w:bottom w:val="single" w:sz="4" w:space="0" w:color="auto"/>
            </w:tcBorders>
          </w:tcPr>
          <w:p w14:paraId="4E145C69" w14:textId="77777777" w:rsidR="007355B3" w:rsidRPr="008B51F8" w:rsidRDefault="007355B3" w:rsidP="00CE5AB9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51F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Variables in the Model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14:paraId="7E2A16E3" w14:textId="77777777" w:rsidR="007355B3" w:rsidRPr="008B51F8" w:rsidRDefault="007355B3" w:rsidP="002162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51F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Standardized ß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14:paraId="2FBCEE23" w14:textId="77777777" w:rsidR="007355B3" w:rsidRPr="008B51F8" w:rsidRDefault="007355B3" w:rsidP="002162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51F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ß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14:paraId="7E088F4D" w14:textId="77777777" w:rsidR="007355B3" w:rsidRPr="008B51F8" w:rsidRDefault="007355B3" w:rsidP="002162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51F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95% Confidence interval of ß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96E6DF7" w14:textId="77777777" w:rsidR="007355B3" w:rsidRPr="008B51F8" w:rsidRDefault="007355B3" w:rsidP="002162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51F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7355B3" w:rsidRPr="008B51F8" w14:paraId="1EB335B6" w14:textId="77777777" w:rsidTr="00CE5AB9">
        <w:tc>
          <w:tcPr>
            <w:tcW w:w="3345" w:type="dxa"/>
            <w:tcBorders>
              <w:top w:val="single" w:sz="4" w:space="0" w:color="auto"/>
            </w:tcBorders>
          </w:tcPr>
          <w:p w14:paraId="43BC1667" w14:textId="77777777" w:rsidR="007355B3" w:rsidRPr="008B51F8" w:rsidRDefault="007355B3" w:rsidP="00CE5AB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 gender</w:t>
            </w:r>
          </w:p>
        </w:tc>
        <w:tc>
          <w:tcPr>
            <w:tcW w:w="1875" w:type="dxa"/>
            <w:tcBorders>
              <w:top w:val="single" w:sz="4" w:space="0" w:color="auto"/>
            </w:tcBorders>
          </w:tcPr>
          <w:p w14:paraId="21B43C52" w14:textId="77777777" w:rsidR="007355B3" w:rsidRPr="008B51F8" w:rsidRDefault="007355B3" w:rsidP="002162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1A7AD388" w14:textId="77777777" w:rsidR="007355B3" w:rsidRPr="008B51F8" w:rsidRDefault="007355B3" w:rsidP="002162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130" w:type="dxa"/>
            <w:tcBorders>
              <w:top w:val="single" w:sz="4" w:space="0" w:color="auto"/>
            </w:tcBorders>
          </w:tcPr>
          <w:p w14:paraId="7511D5A8" w14:textId="77777777" w:rsidR="007355B3" w:rsidRPr="008B51F8" w:rsidRDefault="007355B3" w:rsidP="002162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1</w:t>
            </w: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9</w:t>
            </w: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– 6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83E7249" w14:textId="77777777" w:rsidR="007355B3" w:rsidRPr="008B51F8" w:rsidRDefault="007355B3" w:rsidP="002162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7355B3" w:rsidRPr="008B51F8" w14:paraId="711F6802" w14:textId="77777777" w:rsidTr="00CE5AB9">
        <w:tc>
          <w:tcPr>
            <w:tcW w:w="3345" w:type="dxa"/>
          </w:tcPr>
          <w:p w14:paraId="5C203CC4" w14:textId="77777777" w:rsidR="007355B3" w:rsidRPr="008B51F8" w:rsidRDefault="007355B3" w:rsidP="00CE5AB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aculty of Medicine</w:t>
            </w:r>
          </w:p>
        </w:tc>
        <w:tc>
          <w:tcPr>
            <w:tcW w:w="1875" w:type="dxa"/>
          </w:tcPr>
          <w:p w14:paraId="5BC80724" w14:textId="77777777" w:rsidR="007355B3" w:rsidRPr="008B51F8" w:rsidRDefault="007355B3" w:rsidP="002162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005" w:type="dxa"/>
          </w:tcPr>
          <w:p w14:paraId="23C6C50D" w14:textId="77777777" w:rsidR="007355B3" w:rsidRPr="008B51F8" w:rsidRDefault="007355B3" w:rsidP="002162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8</w:t>
            </w: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2130" w:type="dxa"/>
          </w:tcPr>
          <w:p w14:paraId="1B823674" w14:textId="77777777" w:rsidR="007355B3" w:rsidRPr="008B51F8" w:rsidRDefault="007355B3" w:rsidP="002162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,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9</w:t>
            </w: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2</w:t>
            </w: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– -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7</w:t>
            </w: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0" w:type="dxa"/>
          </w:tcPr>
          <w:p w14:paraId="6D6FB27D" w14:textId="77777777" w:rsidR="007355B3" w:rsidRPr="008B51F8" w:rsidRDefault="007355B3" w:rsidP="002162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7355B3" w:rsidRPr="008B51F8" w14:paraId="7F735A96" w14:textId="77777777" w:rsidTr="00CE5AB9">
        <w:tc>
          <w:tcPr>
            <w:tcW w:w="9345" w:type="dxa"/>
            <w:gridSpan w:val="5"/>
          </w:tcPr>
          <w:p w14:paraId="5CE605A4" w14:textId="77777777" w:rsidR="007355B3" w:rsidRPr="008B51F8" w:rsidRDefault="007355B3" w:rsidP="00CE5AB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Time from vaccination through antibody testing (days) </w:t>
            </w: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7355B3" w:rsidRPr="008B51F8" w14:paraId="38DC4AC5" w14:textId="77777777" w:rsidTr="00CE5AB9">
        <w:tc>
          <w:tcPr>
            <w:tcW w:w="3345" w:type="dxa"/>
          </w:tcPr>
          <w:p w14:paraId="07672FEC" w14:textId="77777777" w:rsidR="007355B3" w:rsidRPr="008B51F8" w:rsidRDefault="007355B3" w:rsidP="00CE5AB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&lt; 90 days (reference)</w:t>
            </w:r>
          </w:p>
        </w:tc>
        <w:tc>
          <w:tcPr>
            <w:tcW w:w="1875" w:type="dxa"/>
          </w:tcPr>
          <w:p w14:paraId="1CA614C7" w14:textId="77777777" w:rsidR="007355B3" w:rsidRPr="008B51F8" w:rsidRDefault="007355B3" w:rsidP="00CE5AB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</w:tcPr>
          <w:p w14:paraId="2A77D7EF" w14:textId="77777777" w:rsidR="007355B3" w:rsidRPr="008B51F8" w:rsidRDefault="007355B3" w:rsidP="00CE5AB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0" w:type="dxa"/>
          </w:tcPr>
          <w:p w14:paraId="52A3A3CB" w14:textId="77777777" w:rsidR="007355B3" w:rsidRPr="008B51F8" w:rsidRDefault="007355B3" w:rsidP="00CE5AB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</w:tcPr>
          <w:p w14:paraId="6ACF96E2" w14:textId="77777777" w:rsidR="007355B3" w:rsidRPr="008B51F8" w:rsidRDefault="007355B3" w:rsidP="00CE5AB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355B3" w:rsidRPr="008B51F8" w14:paraId="284C0AA1" w14:textId="77777777" w:rsidTr="00CE5AB9">
        <w:tc>
          <w:tcPr>
            <w:tcW w:w="3345" w:type="dxa"/>
          </w:tcPr>
          <w:p w14:paraId="762D4C58" w14:textId="77777777" w:rsidR="007355B3" w:rsidRPr="008B51F8" w:rsidRDefault="007355B3" w:rsidP="00CE5AB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90 – 179 days</w:t>
            </w:r>
          </w:p>
        </w:tc>
        <w:tc>
          <w:tcPr>
            <w:tcW w:w="1875" w:type="dxa"/>
          </w:tcPr>
          <w:p w14:paraId="42D6B192" w14:textId="77777777" w:rsidR="007355B3" w:rsidRPr="008B51F8" w:rsidRDefault="007355B3" w:rsidP="002162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05" w:type="dxa"/>
          </w:tcPr>
          <w:p w14:paraId="41671391" w14:textId="77777777" w:rsidR="007355B3" w:rsidRPr="008B51F8" w:rsidRDefault="007355B3" w:rsidP="002162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3</w:t>
            </w: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130" w:type="dxa"/>
          </w:tcPr>
          <w:p w14:paraId="2A66803D" w14:textId="77777777" w:rsidR="007355B3" w:rsidRPr="008B51F8" w:rsidRDefault="007355B3" w:rsidP="002162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,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1</w:t>
            </w: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8</w:t>
            </w: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– -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</w:t>
            </w: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990" w:type="dxa"/>
          </w:tcPr>
          <w:p w14:paraId="3952607A" w14:textId="77777777" w:rsidR="007355B3" w:rsidRPr="008B51F8" w:rsidRDefault="007355B3" w:rsidP="002162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7355B3" w:rsidRPr="008B51F8" w14:paraId="7C765FB3" w14:textId="77777777" w:rsidTr="00CE5AB9">
        <w:tc>
          <w:tcPr>
            <w:tcW w:w="3345" w:type="dxa"/>
          </w:tcPr>
          <w:p w14:paraId="084081F5" w14:textId="77777777" w:rsidR="007355B3" w:rsidRPr="008B51F8" w:rsidRDefault="007355B3" w:rsidP="00CE5AB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8B51F8">
              <w:rPr>
                <w:rFonts w:ascii="Times New Roman" w:eastAsia="Symbol" w:hAnsi="Times New Roman" w:cs="Times New Roman"/>
                <w:sz w:val="20"/>
                <w:szCs w:val="20"/>
                <w:lang w:val="en-US"/>
              </w:rPr>
              <w:t>≥</w:t>
            </w: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180 days</w:t>
            </w:r>
          </w:p>
        </w:tc>
        <w:tc>
          <w:tcPr>
            <w:tcW w:w="1875" w:type="dxa"/>
          </w:tcPr>
          <w:p w14:paraId="2DC641B6" w14:textId="77777777" w:rsidR="007355B3" w:rsidRPr="008B51F8" w:rsidRDefault="007355B3" w:rsidP="002162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10</w:t>
            </w:r>
          </w:p>
        </w:tc>
        <w:tc>
          <w:tcPr>
            <w:tcW w:w="1005" w:type="dxa"/>
          </w:tcPr>
          <w:p w14:paraId="29D3B551" w14:textId="77777777" w:rsidR="007355B3" w:rsidRPr="008B51F8" w:rsidRDefault="007355B3" w:rsidP="002162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666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5</w:t>
            </w:r>
          </w:p>
        </w:tc>
        <w:tc>
          <w:tcPr>
            <w:tcW w:w="2130" w:type="dxa"/>
          </w:tcPr>
          <w:p w14:paraId="39DFA1DE" w14:textId="77777777" w:rsidR="007355B3" w:rsidRPr="008B51F8" w:rsidRDefault="007355B3" w:rsidP="002162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,0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7</w:t>
            </w: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– -2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4</w:t>
            </w:r>
          </w:p>
        </w:tc>
        <w:tc>
          <w:tcPr>
            <w:tcW w:w="990" w:type="dxa"/>
          </w:tcPr>
          <w:p w14:paraId="53519963" w14:textId="77777777" w:rsidR="007355B3" w:rsidRPr="008B51F8" w:rsidRDefault="007355B3" w:rsidP="002162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7355B3" w:rsidRPr="008B51F8" w14:paraId="5FED2770" w14:textId="77777777" w:rsidTr="00CE5AB9">
        <w:tc>
          <w:tcPr>
            <w:tcW w:w="9345" w:type="dxa"/>
            <w:gridSpan w:val="5"/>
          </w:tcPr>
          <w:p w14:paraId="64425614" w14:textId="77777777" w:rsidR="007355B3" w:rsidRPr="008B51F8" w:rsidRDefault="007355B3" w:rsidP="00CE5AB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accination number/</w:t>
            </w:r>
            <w:proofErr w:type="spellStart"/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ype</w:t>
            </w: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</w:tr>
      <w:tr w:rsidR="007355B3" w:rsidRPr="008B51F8" w14:paraId="0172DB8F" w14:textId="77777777" w:rsidTr="00CE5AB9">
        <w:tc>
          <w:tcPr>
            <w:tcW w:w="3345" w:type="dxa"/>
          </w:tcPr>
          <w:p w14:paraId="280EDC4A" w14:textId="77777777" w:rsidR="007355B3" w:rsidRPr="008B51F8" w:rsidRDefault="007355B3" w:rsidP="00CE5AB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CC (reference)</w:t>
            </w:r>
          </w:p>
        </w:tc>
        <w:tc>
          <w:tcPr>
            <w:tcW w:w="1875" w:type="dxa"/>
          </w:tcPr>
          <w:p w14:paraId="5D25CC3C" w14:textId="77777777" w:rsidR="007355B3" w:rsidRPr="008B51F8" w:rsidRDefault="007355B3" w:rsidP="00CE5AB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</w:tcPr>
          <w:p w14:paraId="0E191355" w14:textId="77777777" w:rsidR="007355B3" w:rsidRPr="008B51F8" w:rsidRDefault="007355B3" w:rsidP="00CE5AB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0" w:type="dxa"/>
          </w:tcPr>
          <w:p w14:paraId="73076F2E" w14:textId="77777777" w:rsidR="007355B3" w:rsidRPr="008B51F8" w:rsidRDefault="007355B3" w:rsidP="00CE5AB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</w:tcPr>
          <w:p w14:paraId="7F41269A" w14:textId="77777777" w:rsidR="007355B3" w:rsidRPr="008B51F8" w:rsidRDefault="007355B3" w:rsidP="00CE5AB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355B3" w:rsidRPr="008B51F8" w14:paraId="58317F57" w14:textId="77777777" w:rsidTr="00CE5AB9">
        <w:tc>
          <w:tcPr>
            <w:tcW w:w="3345" w:type="dxa"/>
          </w:tcPr>
          <w:p w14:paraId="2E5DA8EF" w14:textId="77777777" w:rsidR="007355B3" w:rsidRPr="008B51F8" w:rsidRDefault="007355B3" w:rsidP="00CE5AB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BB</w:t>
            </w:r>
          </w:p>
        </w:tc>
        <w:tc>
          <w:tcPr>
            <w:tcW w:w="1875" w:type="dxa"/>
          </w:tcPr>
          <w:p w14:paraId="5A26A434" w14:textId="77777777" w:rsidR="007355B3" w:rsidRPr="008B51F8" w:rsidRDefault="007355B3" w:rsidP="002162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005" w:type="dxa"/>
          </w:tcPr>
          <w:p w14:paraId="177639E5" w14:textId="77777777" w:rsidR="007355B3" w:rsidRPr="008B51F8" w:rsidRDefault="007355B3" w:rsidP="002162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2</w:t>
            </w: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2130" w:type="dxa"/>
          </w:tcPr>
          <w:p w14:paraId="2D97BDA4" w14:textId="77777777" w:rsidR="007355B3" w:rsidRPr="008B51F8" w:rsidRDefault="007355B3" w:rsidP="002162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2</w:t>
            </w: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</w:t>
            </w: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67</w:t>
            </w: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7</w:t>
            </w:r>
          </w:p>
        </w:tc>
        <w:tc>
          <w:tcPr>
            <w:tcW w:w="990" w:type="dxa"/>
          </w:tcPr>
          <w:p w14:paraId="3152FFF1" w14:textId="77777777" w:rsidR="007355B3" w:rsidRPr="008B51F8" w:rsidRDefault="007355B3" w:rsidP="002162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0</w:t>
            </w:r>
          </w:p>
        </w:tc>
      </w:tr>
      <w:tr w:rsidR="007355B3" w:rsidRPr="008B51F8" w14:paraId="6BCD6440" w14:textId="77777777" w:rsidTr="00CE5AB9">
        <w:tc>
          <w:tcPr>
            <w:tcW w:w="3345" w:type="dxa"/>
          </w:tcPr>
          <w:p w14:paraId="7DEF0EAF" w14:textId="77777777" w:rsidR="007355B3" w:rsidRPr="008B51F8" w:rsidRDefault="007355B3" w:rsidP="00CE5AB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BB with homologous booster(s)</w:t>
            </w:r>
          </w:p>
        </w:tc>
        <w:tc>
          <w:tcPr>
            <w:tcW w:w="1875" w:type="dxa"/>
          </w:tcPr>
          <w:p w14:paraId="571346DC" w14:textId="77777777" w:rsidR="007355B3" w:rsidRPr="008B51F8" w:rsidRDefault="007355B3" w:rsidP="002162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005" w:type="dxa"/>
          </w:tcPr>
          <w:p w14:paraId="1992465B" w14:textId="77777777" w:rsidR="007355B3" w:rsidRPr="008B51F8" w:rsidRDefault="007355B3" w:rsidP="002162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6</w:t>
            </w: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2130" w:type="dxa"/>
          </w:tcPr>
          <w:p w14:paraId="1BA1E222" w14:textId="77777777" w:rsidR="007355B3" w:rsidRPr="008B51F8" w:rsidRDefault="007355B3" w:rsidP="002162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74</w:t>
            </w: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</w:t>
            </w: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– 2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64</w:t>
            </w: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90" w:type="dxa"/>
          </w:tcPr>
          <w:p w14:paraId="2C6CFA5C" w14:textId="77777777" w:rsidR="007355B3" w:rsidRPr="008B51F8" w:rsidRDefault="007355B3" w:rsidP="002162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7355B3" w:rsidRPr="008B51F8" w14:paraId="55336018" w14:textId="77777777" w:rsidTr="00CE5AB9">
        <w:tc>
          <w:tcPr>
            <w:tcW w:w="3345" w:type="dxa"/>
          </w:tcPr>
          <w:p w14:paraId="418BDA5E" w14:textId="77777777" w:rsidR="007355B3" w:rsidRPr="008B51F8" w:rsidRDefault="007355B3" w:rsidP="00CE5AB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CC with homologous booster(s)</w:t>
            </w:r>
          </w:p>
        </w:tc>
        <w:tc>
          <w:tcPr>
            <w:tcW w:w="1875" w:type="dxa"/>
          </w:tcPr>
          <w:p w14:paraId="2D453060" w14:textId="77777777" w:rsidR="007355B3" w:rsidRPr="008B51F8" w:rsidRDefault="007355B3" w:rsidP="002162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05" w:type="dxa"/>
          </w:tcPr>
          <w:p w14:paraId="525D9FC0" w14:textId="77777777" w:rsidR="007355B3" w:rsidRPr="008B51F8" w:rsidRDefault="007355B3" w:rsidP="002162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.40</w:t>
            </w:r>
          </w:p>
        </w:tc>
        <w:tc>
          <w:tcPr>
            <w:tcW w:w="2130" w:type="dxa"/>
          </w:tcPr>
          <w:p w14:paraId="6CC67086" w14:textId="77777777" w:rsidR="007355B3" w:rsidRPr="008B51F8" w:rsidRDefault="007355B3" w:rsidP="002162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28</w:t>
            </w: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0</w:t>
            </w: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– 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990" w:type="dxa"/>
          </w:tcPr>
          <w:p w14:paraId="13D7B47A" w14:textId="77777777" w:rsidR="007355B3" w:rsidRPr="008B51F8" w:rsidRDefault="007355B3" w:rsidP="002162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</w:tr>
      <w:tr w:rsidR="007355B3" w:rsidRPr="008B51F8" w14:paraId="7CFC23C8" w14:textId="77777777" w:rsidTr="00CE5AB9">
        <w:tc>
          <w:tcPr>
            <w:tcW w:w="3345" w:type="dxa"/>
            <w:tcBorders>
              <w:bottom w:val="single" w:sz="4" w:space="0" w:color="auto"/>
            </w:tcBorders>
          </w:tcPr>
          <w:p w14:paraId="2EFA6644" w14:textId="77777777" w:rsidR="007355B3" w:rsidRPr="008B51F8" w:rsidRDefault="007355B3" w:rsidP="00CE5AB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CC with heterologous booster(s)</w:t>
            </w:r>
          </w:p>
        </w:tc>
        <w:tc>
          <w:tcPr>
            <w:tcW w:w="1875" w:type="dxa"/>
            <w:tcBorders>
              <w:bottom w:val="single" w:sz="4" w:space="0" w:color="auto"/>
            </w:tcBorders>
          </w:tcPr>
          <w:p w14:paraId="5732079B" w14:textId="77777777" w:rsidR="007355B3" w:rsidRPr="008B51F8" w:rsidRDefault="007355B3" w:rsidP="002162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1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355ABB66" w14:textId="77777777" w:rsidR="007355B3" w:rsidRPr="008B51F8" w:rsidRDefault="007355B3" w:rsidP="002162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</w:t>
            </w: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2130" w:type="dxa"/>
            <w:tcBorders>
              <w:bottom w:val="single" w:sz="4" w:space="0" w:color="auto"/>
            </w:tcBorders>
          </w:tcPr>
          <w:p w14:paraId="74D3F5B8" w14:textId="77777777" w:rsidR="007355B3" w:rsidRPr="008B51F8" w:rsidRDefault="007355B3" w:rsidP="002162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8</w:t>
            </w: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4</w:t>
            </w: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– 1,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2</w:t>
            </w: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286807E" w14:textId="77777777" w:rsidR="007355B3" w:rsidRPr="008B51F8" w:rsidRDefault="007355B3" w:rsidP="0021622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B51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</w:tbl>
    <w:p w14:paraId="6FF5B0D5" w14:textId="77777777" w:rsidR="007355B3" w:rsidRPr="008B51F8" w:rsidRDefault="007355B3" w:rsidP="007355B3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8B51F8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a</w:t>
      </w:r>
      <w:r w:rsidRPr="008B51F8">
        <w:rPr>
          <w:rFonts w:ascii="Times New Roman" w:eastAsia="Times New Roman" w:hAnsi="Times New Roman" w:cs="Times New Roman"/>
          <w:sz w:val="20"/>
          <w:szCs w:val="20"/>
          <w:lang w:val="en-US"/>
        </w:rPr>
        <w:t>If</w:t>
      </w:r>
      <w:proofErr w:type="spellEnd"/>
      <w:r w:rsidRPr="008B51F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the most recent vaccination was within 14 days from the antibody testing, we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onsidered the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preceeding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vaccination status, as valid for vaccine-related antibody levels.</w:t>
      </w:r>
      <w:r w:rsidRPr="008B51F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</w:p>
    <w:p w14:paraId="3F8DD1D7" w14:textId="77777777" w:rsidR="007355B3" w:rsidRPr="008B51F8" w:rsidRDefault="007355B3" w:rsidP="007355B3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 w:rsidRPr="008B51F8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8B51F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8B51F8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B</w:t>
      </w:r>
      <w:proofErr w:type="spellEnd"/>
      <w:r w:rsidRPr="008B51F8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: Comirnaty, C: CoronaVac</w:t>
      </w:r>
    </w:p>
    <w:p w14:paraId="3EB805B0" w14:textId="77777777" w:rsidR="009971C4" w:rsidRDefault="007355B3" w:rsidP="007355B3">
      <w:pPr>
        <w:spacing w:line="480" w:lineRule="auto"/>
      </w:pPr>
      <w:r w:rsidRPr="008B51F8">
        <w:rPr>
          <w:rFonts w:ascii="Times New Roman" w:eastAsia="Times New Roman" w:hAnsi="Times New Roman" w:cs="Times New Roman"/>
          <w:sz w:val="20"/>
          <w:szCs w:val="20"/>
          <w:lang w:val="en-US"/>
        </w:rPr>
        <w:t>Adjusted for age, adherence to non-pharmacological measures in hospital or public places, mingling with the crowds, history of prior symptomatic, PCR-confirmed COVID-19 and comorbidity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.</w:t>
      </w:r>
      <w:r w:rsidRPr="008B51F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del R</w:t>
      </w:r>
      <w:r w:rsidRPr="008B51F8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8B51F8">
        <w:rPr>
          <w:rFonts w:ascii="Times New Roman" w:eastAsia="Times New Roman" w:hAnsi="Times New Roman" w:cs="Times New Roman"/>
          <w:sz w:val="20"/>
          <w:szCs w:val="20"/>
          <w:lang w:val="en-US"/>
        </w:rPr>
        <w:t>= 0.2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9</w:t>
      </w:r>
    </w:p>
    <w:sectPr w:rsidR="009971C4" w:rsidSect="0088149E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A39E5D" w14:textId="77777777" w:rsidR="00AB7672" w:rsidRDefault="00AB7672">
      <w:r>
        <w:separator/>
      </w:r>
    </w:p>
  </w:endnote>
  <w:endnote w:type="continuationSeparator" w:id="0">
    <w:p w14:paraId="6F712331" w14:textId="77777777" w:rsidR="00AB7672" w:rsidRDefault="00AB76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ayfaNumaras"/>
      </w:rPr>
      <w:id w:val="-1270998870"/>
      <w:docPartObj>
        <w:docPartGallery w:val="Page Numbers (Bottom of Page)"/>
        <w:docPartUnique/>
      </w:docPartObj>
    </w:sdtPr>
    <w:sdtContent>
      <w:p w14:paraId="2B3E1F8E" w14:textId="77777777" w:rsidR="001C4A1E" w:rsidRDefault="00000000" w:rsidP="00DB0541">
        <w:pPr>
          <w:pStyle w:val="AltBilgi"/>
          <w:framePr w:wrap="none" w:vAnchor="text" w:hAnchor="margin" w:xAlign="right" w:y="1"/>
          <w:rPr>
            <w:rStyle w:val="SayfaNumaras"/>
          </w:rPr>
        </w:pPr>
        <w:r>
          <w:rPr>
            <w:rStyle w:val="SayfaNumaras"/>
          </w:rPr>
          <w:fldChar w:fldCharType="begin"/>
        </w:r>
        <w:r>
          <w:rPr>
            <w:rStyle w:val="SayfaNumaras"/>
          </w:rPr>
          <w:instrText xml:space="preserve"> PAGE </w:instrText>
        </w:r>
        <w:r>
          <w:rPr>
            <w:rStyle w:val="SayfaNumaras"/>
          </w:rPr>
          <w:fldChar w:fldCharType="end"/>
        </w:r>
      </w:p>
    </w:sdtContent>
  </w:sdt>
  <w:p w14:paraId="094D590A" w14:textId="77777777" w:rsidR="001C4A1E" w:rsidRDefault="001C4A1E" w:rsidP="00DB0541">
    <w:pPr>
      <w:pStyle w:val="AltBilgi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ayfaNumaras"/>
      </w:rPr>
      <w:id w:val="-1956325500"/>
      <w:docPartObj>
        <w:docPartGallery w:val="Page Numbers (Bottom of Page)"/>
        <w:docPartUnique/>
      </w:docPartObj>
    </w:sdtPr>
    <w:sdtContent>
      <w:p w14:paraId="5B410013" w14:textId="77777777" w:rsidR="001C4A1E" w:rsidRDefault="00000000" w:rsidP="00DB0541">
        <w:pPr>
          <w:pStyle w:val="AltBilgi"/>
          <w:framePr w:wrap="none" w:vAnchor="text" w:hAnchor="margin" w:xAlign="right" w:y="1"/>
          <w:rPr>
            <w:rStyle w:val="SayfaNumaras"/>
          </w:rPr>
        </w:pPr>
        <w:r>
          <w:rPr>
            <w:rStyle w:val="SayfaNumaras"/>
          </w:rPr>
          <w:fldChar w:fldCharType="begin"/>
        </w:r>
        <w:r>
          <w:rPr>
            <w:rStyle w:val="SayfaNumaras"/>
          </w:rPr>
          <w:instrText xml:space="preserve"> PAGE </w:instrText>
        </w:r>
        <w:r>
          <w:rPr>
            <w:rStyle w:val="SayfaNumaras"/>
          </w:rPr>
          <w:fldChar w:fldCharType="separate"/>
        </w:r>
        <w:r>
          <w:rPr>
            <w:rStyle w:val="SayfaNumaras"/>
            <w:noProof/>
          </w:rPr>
          <w:t>1</w:t>
        </w:r>
        <w:r>
          <w:rPr>
            <w:rStyle w:val="SayfaNumaras"/>
          </w:rPr>
          <w:fldChar w:fldCharType="end"/>
        </w:r>
      </w:p>
    </w:sdtContent>
  </w:sdt>
  <w:p w14:paraId="67ACBAFB" w14:textId="77777777" w:rsidR="001C4A1E" w:rsidRDefault="001C4A1E" w:rsidP="00DB0541">
    <w:pPr>
      <w:pStyle w:val="AltBilgi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DF8490" w14:textId="77777777" w:rsidR="00AB7672" w:rsidRDefault="00AB7672">
      <w:r>
        <w:separator/>
      </w:r>
    </w:p>
  </w:footnote>
  <w:footnote w:type="continuationSeparator" w:id="0">
    <w:p w14:paraId="00DB43D8" w14:textId="77777777" w:rsidR="00AB7672" w:rsidRDefault="00AB76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5B3"/>
    <w:rsid w:val="00000072"/>
    <w:rsid w:val="00000864"/>
    <w:rsid w:val="0000421D"/>
    <w:rsid w:val="00004F06"/>
    <w:rsid w:val="000109E6"/>
    <w:rsid w:val="00014011"/>
    <w:rsid w:val="00017AC3"/>
    <w:rsid w:val="00026570"/>
    <w:rsid w:val="00034889"/>
    <w:rsid w:val="00036295"/>
    <w:rsid w:val="000405C8"/>
    <w:rsid w:val="000405D6"/>
    <w:rsid w:val="00040620"/>
    <w:rsid w:val="000410CB"/>
    <w:rsid w:val="00053594"/>
    <w:rsid w:val="00061FEE"/>
    <w:rsid w:val="000858FA"/>
    <w:rsid w:val="000873D5"/>
    <w:rsid w:val="000919E7"/>
    <w:rsid w:val="00091E17"/>
    <w:rsid w:val="00092298"/>
    <w:rsid w:val="000925D3"/>
    <w:rsid w:val="000A0CCC"/>
    <w:rsid w:val="000A2BC7"/>
    <w:rsid w:val="000A36E1"/>
    <w:rsid w:val="000A3B14"/>
    <w:rsid w:val="000B1BEB"/>
    <w:rsid w:val="000B26B1"/>
    <w:rsid w:val="000B2C89"/>
    <w:rsid w:val="000C0A66"/>
    <w:rsid w:val="000E0D8A"/>
    <w:rsid w:val="000F0A86"/>
    <w:rsid w:val="000F23AC"/>
    <w:rsid w:val="000F633E"/>
    <w:rsid w:val="000F7735"/>
    <w:rsid w:val="001054C6"/>
    <w:rsid w:val="00107373"/>
    <w:rsid w:val="00112527"/>
    <w:rsid w:val="00114BC7"/>
    <w:rsid w:val="001249D2"/>
    <w:rsid w:val="001263AF"/>
    <w:rsid w:val="0012763B"/>
    <w:rsid w:val="00131273"/>
    <w:rsid w:val="001336F0"/>
    <w:rsid w:val="00151C6E"/>
    <w:rsid w:val="00164437"/>
    <w:rsid w:val="0016541F"/>
    <w:rsid w:val="00167386"/>
    <w:rsid w:val="0017139C"/>
    <w:rsid w:val="00181311"/>
    <w:rsid w:val="00182750"/>
    <w:rsid w:val="00185987"/>
    <w:rsid w:val="00195ACD"/>
    <w:rsid w:val="001A65C1"/>
    <w:rsid w:val="001C1134"/>
    <w:rsid w:val="001C470E"/>
    <w:rsid w:val="001C4A1E"/>
    <w:rsid w:val="001C5F4E"/>
    <w:rsid w:val="001C733D"/>
    <w:rsid w:val="001D5E34"/>
    <w:rsid w:val="001E381F"/>
    <w:rsid w:val="001E4AEA"/>
    <w:rsid w:val="001E5064"/>
    <w:rsid w:val="001F7727"/>
    <w:rsid w:val="0021018E"/>
    <w:rsid w:val="002116EB"/>
    <w:rsid w:val="00215957"/>
    <w:rsid w:val="0021622B"/>
    <w:rsid w:val="00220963"/>
    <w:rsid w:val="002230E7"/>
    <w:rsid w:val="0022414B"/>
    <w:rsid w:val="00224A63"/>
    <w:rsid w:val="00227F8A"/>
    <w:rsid w:val="00231BC8"/>
    <w:rsid w:val="002373ED"/>
    <w:rsid w:val="002409A7"/>
    <w:rsid w:val="00240A5B"/>
    <w:rsid w:val="00241095"/>
    <w:rsid w:val="00241245"/>
    <w:rsid w:val="00241FBB"/>
    <w:rsid w:val="002425BC"/>
    <w:rsid w:val="00245BE2"/>
    <w:rsid w:val="00245DAD"/>
    <w:rsid w:val="00247AFB"/>
    <w:rsid w:val="0025036C"/>
    <w:rsid w:val="00251587"/>
    <w:rsid w:val="00251D41"/>
    <w:rsid w:val="002534DA"/>
    <w:rsid w:val="002545A5"/>
    <w:rsid w:val="00255100"/>
    <w:rsid w:val="0025543B"/>
    <w:rsid w:val="002610BE"/>
    <w:rsid w:val="00261796"/>
    <w:rsid w:val="00263086"/>
    <w:rsid w:val="00266BEE"/>
    <w:rsid w:val="002718A1"/>
    <w:rsid w:val="00273D3E"/>
    <w:rsid w:val="0027524D"/>
    <w:rsid w:val="00285B0F"/>
    <w:rsid w:val="00287E3B"/>
    <w:rsid w:val="00292BE2"/>
    <w:rsid w:val="00296B31"/>
    <w:rsid w:val="002A0BDB"/>
    <w:rsid w:val="002A7197"/>
    <w:rsid w:val="002B0525"/>
    <w:rsid w:val="002B4640"/>
    <w:rsid w:val="002B628B"/>
    <w:rsid w:val="002B6E92"/>
    <w:rsid w:val="002C144E"/>
    <w:rsid w:val="002C2337"/>
    <w:rsid w:val="002C23B6"/>
    <w:rsid w:val="002C452E"/>
    <w:rsid w:val="002C6481"/>
    <w:rsid w:val="002C67A3"/>
    <w:rsid w:val="002D071A"/>
    <w:rsid w:val="002D30A3"/>
    <w:rsid w:val="002D46ED"/>
    <w:rsid w:val="002D4D7E"/>
    <w:rsid w:val="002E0551"/>
    <w:rsid w:val="002E0590"/>
    <w:rsid w:val="002E41B4"/>
    <w:rsid w:val="002F4BD5"/>
    <w:rsid w:val="002F79A4"/>
    <w:rsid w:val="002F7A1D"/>
    <w:rsid w:val="00301BD4"/>
    <w:rsid w:val="00311ADF"/>
    <w:rsid w:val="00311E75"/>
    <w:rsid w:val="00312341"/>
    <w:rsid w:val="00312371"/>
    <w:rsid w:val="0031715F"/>
    <w:rsid w:val="0032071A"/>
    <w:rsid w:val="0032219D"/>
    <w:rsid w:val="00323642"/>
    <w:rsid w:val="00330048"/>
    <w:rsid w:val="00334B0B"/>
    <w:rsid w:val="003358F9"/>
    <w:rsid w:val="00343844"/>
    <w:rsid w:val="0034531C"/>
    <w:rsid w:val="0035310B"/>
    <w:rsid w:val="0035456B"/>
    <w:rsid w:val="0036134D"/>
    <w:rsid w:val="00364CCD"/>
    <w:rsid w:val="00370B4A"/>
    <w:rsid w:val="003727C0"/>
    <w:rsid w:val="003736CC"/>
    <w:rsid w:val="003745C5"/>
    <w:rsid w:val="00374989"/>
    <w:rsid w:val="00375427"/>
    <w:rsid w:val="003809A4"/>
    <w:rsid w:val="00395B70"/>
    <w:rsid w:val="003A08F9"/>
    <w:rsid w:val="003A0BF3"/>
    <w:rsid w:val="003A6B53"/>
    <w:rsid w:val="003A7384"/>
    <w:rsid w:val="003B23CF"/>
    <w:rsid w:val="003B432D"/>
    <w:rsid w:val="003C171C"/>
    <w:rsid w:val="003C6F1B"/>
    <w:rsid w:val="003D18E5"/>
    <w:rsid w:val="003D3730"/>
    <w:rsid w:val="003D4919"/>
    <w:rsid w:val="003D6BBE"/>
    <w:rsid w:val="003E1DB7"/>
    <w:rsid w:val="003E4F52"/>
    <w:rsid w:val="003F2476"/>
    <w:rsid w:val="00410920"/>
    <w:rsid w:val="00410D90"/>
    <w:rsid w:val="00411B3F"/>
    <w:rsid w:val="0041596B"/>
    <w:rsid w:val="00416A1E"/>
    <w:rsid w:val="00416AA7"/>
    <w:rsid w:val="004302C4"/>
    <w:rsid w:val="00431301"/>
    <w:rsid w:val="004357E5"/>
    <w:rsid w:val="00437DF0"/>
    <w:rsid w:val="00443CA8"/>
    <w:rsid w:val="00444502"/>
    <w:rsid w:val="0044571C"/>
    <w:rsid w:val="00451A0B"/>
    <w:rsid w:val="00452128"/>
    <w:rsid w:val="00455B6E"/>
    <w:rsid w:val="004569C6"/>
    <w:rsid w:val="00465950"/>
    <w:rsid w:val="0047205D"/>
    <w:rsid w:val="004826ED"/>
    <w:rsid w:val="00490982"/>
    <w:rsid w:val="004946BC"/>
    <w:rsid w:val="00495C94"/>
    <w:rsid w:val="004972CF"/>
    <w:rsid w:val="004A3845"/>
    <w:rsid w:val="004B3170"/>
    <w:rsid w:val="004B3BDA"/>
    <w:rsid w:val="004B543D"/>
    <w:rsid w:val="004C34A8"/>
    <w:rsid w:val="004C4933"/>
    <w:rsid w:val="004C4B9D"/>
    <w:rsid w:val="004C4DCF"/>
    <w:rsid w:val="004C5954"/>
    <w:rsid w:val="004C6D21"/>
    <w:rsid w:val="004C73CF"/>
    <w:rsid w:val="004D0D7A"/>
    <w:rsid w:val="004D248D"/>
    <w:rsid w:val="004D4DA4"/>
    <w:rsid w:val="004D759D"/>
    <w:rsid w:val="004E4360"/>
    <w:rsid w:val="004E4D6D"/>
    <w:rsid w:val="004F4BF9"/>
    <w:rsid w:val="004F6CAF"/>
    <w:rsid w:val="005135C8"/>
    <w:rsid w:val="00514FF7"/>
    <w:rsid w:val="00520C3A"/>
    <w:rsid w:val="0052391B"/>
    <w:rsid w:val="00523C7D"/>
    <w:rsid w:val="0052651B"/>
    <w:rsid w:val="00536181"/>
    <w:rsid w:val="005406BE"/>
    <w:rsid w:val="00543F93"/>
    <w:rsid w:val="00544C8A"/>
    <w:rsid w:val="005453B7"/>
    <w:rsid w:val="00550415"/>
    <w:rsid w:val="00552385"/>
    <w:rsid w:val="0055404E"/>
    <w:rsid w:val="00565153"/>
    <w:rsid w:val="00565852"/>
    <w:rsid w:val="00565D62"/>
    <w:rsid w:val="005669D1"/>
    <w:rsid w:val="00566C46"/>
    <w:rsid w:val="005713DD"/>
    <w:rsid w:val="00572563"/>
    <w:rsid w:val="00575255"/>
    <w:rsid w:val="00577AFC"/>
    <w:rsid w:val="005800A1"/>
    <w:rsid w:val="00582741"/>
    <w:rsid w:val="005830EA"/>
    <w:rsid w:val="00593EAE"/>
    <w:rsid w:val="00595F9E"/>
    <w:rsid w:val="0059651F"/>
    <w:rsid w:val="005977D9"/>
    <w:rsid w:val="00597C2B"/>
    <w:rsid w:val="005A21F1"/>
    <w:rsid w:val="005A7A97"/>
    <w:rsid w:val="005B1968"/>
    <w:rsid w:val="005B4577"/>
    <w:rsid w:val="005B7CC0"/>
    <w:rsid w:val="005C0C02"/>
    <w:rsid w:val="005C1EC5"/>
    <w:rsid w:val="005C6387"/>
    <w:rsid w:val="005D0394"/>
    <w:rsid w:val="005D2934"/>
    <w:rsid w:val="005D4FCD"/>
    <w:rsid w:val="005E0C0B"/>
    <w:rsid w:val="006010E7"/>
    <w:rsid w:val="006062D6"/>
    <w:rsid w:val="00613C46"/>
    <w:rsid w:val="006275B5"/>
    <w:rsid w:val="006305BA"/>
    <w:rsid w:val="006321EA"/>
    <w:rsid w:val="0064263F"/>
    <w:rsid w:val="00644F5C"/>
    <w:rsid w:val="00650848"/>
    <w:rsid w:val="0065243F"/>
    <w:rsid w:val="00652824"/>
    <w:rsid w:val="00652AA0"/>
    <w:rsid w:val="00656261"/>
    <w:rsid w:val="00656551"/>
    <w:rsid w:val="00660D96"/>
    <w:rsid w:val="006675AF"/>
    <w:rsid w:val="006700D0"/>
    <w:rsid w:val="0067149D"/>
    <w:rsid w:val="00674058"/>
    <w:rsid w:val="00680468"/>
    <w:rsid w:val="00681C63"/>
    <w:rsid w:val="0068282C"/>
    <w:rsid w:val="006831A5"/>
    <w:rsid w:val="006923D6"/>
    <w:rsid w:val="0069291A"/>
    <w:rsid w:val="00697AC8"/>
    <w:rsid w:val="006A17B9"/>
    <w:rsid w:val="006B4345"/>
    <w:rsid w:val="006B6A77"/>
    <w:rsid w:val="006C1598"/>
    <w:rsid w:val="006C34A5"/>
    <w:rsid w:val="006C5337"/>
    <w:rsid w:val="006C74CD"/>
    <w:rsid w:val="006D2DB4"/>
    <w:rsid w:val="006D6C80"/>
    <w:rsid w:val="006E0A1B"/>
    <w:rsid w:val="006E1C67"/>
    <w:rsid w:val="006E27D1"/>
    <w:rsid w:val="006E6977"/>
    <w:rsid w:val="006F1720"/>
    <w:rsid w:val="006F2F8A"/>
    <w:rsid w:val="006F7D82"/>
    <w:rsid w:val="00700D6F"/>
    <w:rsid w:val="0070142B"/>
    <w:rsid w:val="007025B7"/>
    <w:rsid w:val="0070711B"/>
    <w:rsid w:val="00710800"/>
    <w:rsid w:val="00710C21"/>
    <w:rsid w:val="0071506D"/>
    <w:rsid w:val="007152BE"/>
    <w:rsid w:val="00720CA7"/>
    <w:rsid w:val="00725365"/>
    <w:rsid w:val="00732CC5"/>
    <w:rsid w:val="00733422"/>
    <w:rsid w:val="00734159"/>
    <w:rsid w:val="007355B3"/>
    <w:rsid w:val="0074364F"/>
    <w:rsid w:val="00744495"/>
    <w:rsid w:val="007474D6"/>
    <w:rsid w:val="007526D1"/>
    <w:rsid w:val="00763614"/>
    <w:rsid w:val="007642DF"/>
    <w:rsid w:val="00772ECB"/>
    <w:rsid w:val="00772F58"/>
    <w:rsid w:val="00773BBA"/>
    <w:rsid w:val="00775958"/>
    <w:rsid w:val="00782379"/>
    <w:rsid w:val="00782D95"/>
    <w:rsid w:val="00786EE7"/>
    <w:rsid w:val="00791883"/>
    <w:rsid w:val="007919EB"/>
    <w:rsid w:val="00795F88"/>
    <w:rsid w:val="00796A73"/>
    <w:rsid w:val="00796ECC"/>
    <w:rsid w:val="007A0D4E"/>
    <w:rsid w:val="007A4F37"/>
    <w:rsid w:val="007B31B8"/>
    <w:rsid w:val="007B54A9"/>
    <w:rsid w:val="007B638C"/>
    <w:rsid w:val="007D0C6E"/>
    <w:rsid w:val="007D232C"/>
    <w:rsid w:val="007D37C1"/>
    <w:rsid w:val="007D6431"/>
    <w:rsid w:val="007E0AE2"/>
    <w:rsid w:val="007E19B6"/>
    <w:rsid w:val="007E764B"/>
    <w:rsid w:val="007F5D0D"/>
    <w:rsid w:val="0080512E"/>
    <w:rsid w:val="00806787"/>
    <w:rsid w:val="008106C8"/>
    <w:rsid w:val="00810F09"/>
    <w:rsid w:val="00823B32"/>
    <w:rsid w:val="0082442D"/>
    <w:rsid w:val="00830728"/>
    <w:rsid w:val="008321A7"/>
    <w:rsid w:val="0083589E"/>
    <w:rsid w:val="008379B7"/>
    <w:rsid w:val="00845C6F"/>
    <w:rsid w:val="00854097"/>
    <w:rsid w:val="008559CC"/>
    <w:rsid w:val="00856A04"/>
    <w:rsid w:val="00860456"/>
    <w:rsid w:val="0086284E"/>
    <w:rsid w:val="00864E49"/>
    <w:rsid w:val="00866619"/>
    <w:rsid w:val="008743A1"/>
    <w:rsid w:val="008748DD"/>
    <w:rsid w:val="008752C8"/>
    <w:rsid w:val="0088149E"/>
    <w:rsid w:val="008832A5"/>
    <w:rsid w:val="00883434"/>
    <w:rsid w:val="008834FC"/>
    <w:rsid w:val="00883B80"/>
    <w:rsid w:val="00884D3C"/>
    <w:rsid w:val="008C2390"/>
    <w:rsid w:val="008C3C11"/>
    <w:rsid w:val="008C5AC0"/>
    <w:rsid w:val="008D17D8"/>
    <w:rsid w:val="008D3D41"/>
    <w:rsid w:val="008E091B"/>
    <w:rsid w:val="008E2873"/>
    <w:rsid w:val="00900A22"/>
    <w:rsid w:val="00907303"/>
    <w:rsid w:val="00911B61"/>
    <w:rsid w:val="0091560F"/>
    <w:rsid w:val="0092177C"/>
    <w:rsid w:val="00947CB9"/>
    <w:rsid w:val="00952FBF"/>
    <w:rsid w:val="00954E6F"/>
    <w:rsid w:val="0095572B"/>
    <w:rsid w:val="0095767E"/>
    <w:rsid w:val="009639E3"/>
    <w:rsid w:val="00976683"/>
    <w:rsid w:val="00980A21"/>
    <w:rsid w:val="00980FA7"/>
    <w:rsid w:val="00981666"/>
    <w:rsid w:val="0098389D"/>
    <w:rsid w:val="00984506"/>
    <w:rsid w:val="00984FC5"/>
    <w:rsid w:val="009922D1"/>
    <w:rsid w:val="00992FF1"/>
    <w:rsid w:val="009971C4"/>
    <w:rsid w:val="009A3CBD"/>
    <w:rsid w:val="009A540B"/>
    <w:rsid w:val="009A60A7"/>
    <w:rsid w:val="009B7461"/>
    <w:rsid w:val="009C1488"/>
    <w:rsid w:val="009C1680"/>
    <w:rsid w:val="009C29C9"/>
    <w:rsid w:val="009C2D0F"/>
    <w:rsid w:val="009C3BD5"/>
    <w:rsid w:val="009C5993"/>
    <w:rsid w:val="009C5EB6"/>
    <w:rsid w:val="009C63E1"/>
    <w:rsid w:val="009C713D"/>
    <w:rsid w:val="009D5CDB"/>
    <w:rsid w:val="009D75E4"/>
    <w:rsid w:val="009E16C4"/>
    <w:rsid w:val="009F132B"/>
    <w:rsid w:val="009F26E8"/>
    <w:rsid w:val="009F3040"/>
    <w:rsid w:val="009F547A"/>
    <w:rsid w:val="009F788F"/>
    <w:rsid w:val="009F79A0"/>
    <w:rsid w:val="00A02D92"/>
    <w:rsid w:val="00A06078"/>
    <w:rsid w:val="00A12B1E"/>
    <w:rsid w:val="00A25E13"/>
    <w:rsid w:val="00A26560"/>
    <w:rsid w:val="00A30DBA"/>
    <w:rsid w:val="00A42779"/>
    <w:rsid w:val="00A46635"/>
    <w:rsid w:val="00A50039"/>
    <w:rsid w:val="00A61A56"/>
    <w:rsid w:val="00A65868"/>
    <w:rsid w:val="00A703D8"/>
    <w:rsid w:val="00A74EDA"/>
    <w:rsid w:val="00A83D4C"/>
    <w:rsid w:val="00A916AB"/>
    <w:rsid w:val="00A93C14"/>
    <w:rsid w:val="00A96756"/>
    <w:rsid w:val="00A96D36"/>
    <w:rsid w:val="00AA43D3"/>
    <w:rsid w:val="00AA57F9"/>
    <w:rsid w:val="00AA59DF"/>
    <w:rsid w:val="00AA7A14"/>
    <w:rsid w:val="00AA7F12"/>
    <w:rsid w:val="00AB1315"/>
    <w:rsid w:val="00AB51EA"/>
    <w:rsid w:val="00AB746C"/>
    <w:rsid w:val="00AB7672"/>
    <w:rsid w:val="00AB7F05"/>
    <w:rsid w:val="00AC02C4"/>
    <w:rsid w:val="00AC17C4"/>
    <w:rsid w:val="00AC5B61"/>
    <w:rsid w:val="00AC602A"/>
    <w:rsid w:val="00AC7FEC"/>
    <w:rsid w:val="00AD0729"/>
    <w:rsid w:val="00AD215D"/>
    <w:rsid w:val="00AE1A96"/>
    <w:rsid w:val="00AE2771"/>
    <w:rsid w:val="00AE341E"/>
    <w:rsid w:val="00AE4032"/>
    <w:rsid w:val="00AE73B8"/>
    <w:rsid w:val="00AF1594"/>
    <w:rsid w:val="00AF5F58"/>
    <w:rsid w:val="00B046F0"/>
    <w:rsid w:val="00B04BFD"/>
    <w:rsid w:val="00B05752"/>
    <w:rsid w:val="00B127F8"/>
    <w:rsid w:val="00B17F71"/>
    <w:rsid w:val="00B276DC"/>
    <w:rsid w:val="00B30974"/>
    <w:rsid w:val="00B3179E"/>
    <w:rsid w:val="00B346D6"/>
    <w:rsid w:val="00B35369"/>
    <w:rsid w:val="00B35BB8"/>
    <w:rsid w:val="00B441D6"/>
    <w:rsid w:val="00B4438E"/>
    <w:rsid w:val="00B46E43"/>
    <w:rsid w:val="00B47E45"/>
    <w:rsid w:val="00B57391"/>
    <w:rsid w:val="00B57C72"/>
    <w:rsid w:val="00B6008F"/>
    <w:rsid w:val="00B64E70"/>
    <w:rsid w:val="00B70FFD"/>
    <w:rsid w:val="00B720BB"/>
    <w:rsid w:val="00B818E3"/>
    <w:rsid w:val="00B824D0"/>
    <w:rsid w:val="00B83B9C"/>
    <w:rsid w:val="00B858E0"/>
    <w:rsid w:val="00B90F6D"/>
    <w:rsid w:val="00B93696"/>
    <w:rsid w:val="00B97555"/>
    <w:rsid w:val="00B979F1"/>
    <w:rsid w:val="00BA0591"/>
    <w:rsid w:val="00BA71E1"/>
    <w:rsid w:val="00BA781B"/>
    <w:rsid w:val="00BB010B"/>
    <w:rsid w:val="00BB170F"/>
    <w:rsid w:val="00BB313C"/>
    <w:rsid w:val="00BB3881"/>
    <w:rsid w:val="00BB52AD"/>
    <w:rsid w:val="00BC621C"/>
    <w:rsid w:val="00BC65BB"/>
    <w:rsid w:val="00BD12D8"/>
    <w:rsid w:val="00BD180C"/>
    <w:rsid w:val="00BE0634"/>
    <w:rsid w:val="00BE093C"/>
    <w:rsid w:val="00BE2F1D"/>
    <w:rsid w:val="00BE7DCB"/>
    <w:rsid w:val="00BF0C85"/>
    <w:rsid w:val="00BF1218"/>
    <w:rsid w:val="00BF1749"/>
    <w:rsid w:val="00C02BAE"/>
    <w:rsid w:val="00C0306D"/>
    <w:rsid w:val="00C036F6"/>
    <w:rsid w:val="00C04686"/>
    <w:rsid w:val="00C07433"/>
    <w:rsid w:val="00C118CB"/>
    <w:rsid w:val="00C150CF"/>
    <w:rsid w:val="00C16782"/>
    <w:rsid w:val="00C233A2"/>
    <w:rsid w:val="00C27ACC"/>
    <w:rsid w:val="00C35643"/>
    <w:rsid w:val="00C44187"/>
    <w:rsid w:val="00C44273"/>
    <w:rsid w:val="00C47B8B"/>
    <w:rsid w:val="00C503F1"/>
    <w:rsid w:val="00C531C0"/>
    <w:rsid w:val="00C54CE8"/>
    <w:rsid w:val="00C56F22"/>
    <w:rsid w:val="00C70728"/>
    <w:rsid w:val="00C709E5"/>
    <w:rsid w:val="00C70AC2"/>
    <w:rsid w:val="00C73797"/>
    <w:rsid w:val="00C768EC"/>
    <w:rsid w:val="00C800C0"/>
    <w:rsid w:val="00C806B6"/>
    <w:rsid w:val="00C83971"/>
    <w:rsid w:val="00C911FF"/>
    <w:rsid w:val="00C95169"/>
    <w:rsid w:val="00C9670A"/>
    <w:rsid w:val="00CA4023"/>
    <w:rsid w:val="00CA4523"/>
    <w:rsid w:val="00CB17CB"/>
    <w:rsid w:val="00CB5454"/>
    <w:rsid w:val="00CB55AA"/>
    <w:rsid w:val="00CB6814"/>
    <w:rsid w:val="00CC393C"/>
    <w:rsid w:val="00CC3EE3"/>
    <w:rsid w:val="00CD02C8"/>
    <w:rsid w:val="00CD0C98"/>
    <w:rsid w:val="00CD65C8"/>
    <w:rsid w:val="00CE0153"/>
    <w:rsid w:val="00CE2D56"/>
    <w:rsid w:val="00CF23D6"/>
    <w:rsid w:val="00CF246D"/>
    <w:rsid w:val="00CF2C0F"/>
    <w:rsid w:val="00CF443D"/>
    <w:rsid w:val="00CF525A"/>
    <w:rsid w:val="00D001B8"/>
    <w:rsid w:val="00D00D4D"/>
    <w:rsid w:val="00D02521"/>
    <w:rsid w:val="00D03E7A"/>
    <w:rsid w:val="00D13714"/>
    <w:rsid w:val="00D15298"/>
    <w:rsid w:val="00D15683"/>
    <w:rsid w:val="00D23C1C"/>
    <w:rsid w:val="00D253EC"/>
    <w:rsid w:val="00D3119E"/>
    <w:rsid w:val="00D353B6"/>
    <w:rsid w:val="00D3652E"/>
    <w:rsid w:val="00D41CFF"/>
    <w:rsid w:val="00D45F0F"/>
    <w:rsid w:val="00D50FE3"/>
    <w:rsid w:val="00D52C86"/>
    <w:rsid w:val="00D562F6"/>
    <w:rsid w:val="00D65290"/>
    <w:rsid w:val="00D703F0"/>
    <w:rsid w:val="00D72D31"/>
    <w:rsid w:val="00D82DE5"/>
    <w:rsid w:val="00D83548"/>
    <w:rsid w:val="00D878FB"/>
    <w:rsid w:val="00DA65A5"/>
    <w:rsid w:val="00DB2D63"/>
    <w:rsid w:val="00DC5646"/>
    <w:rsid w:val="00DC566C"/>
    <w:rsid w:val="00DD57FD"/>
    <w:rsid w:val="00DE1CE7"/>
    <w:rsid w:val="00DE20C7"/>
    <w:rsid w:val="00DE3759"/>
    <w:rsid w:val="00DE3C09"/>
    <w:rsid w:val="00DE3E22"/>
    <w:rsid w:val="00DF000D"/>
    <w:rsid w:val="00DF5584"/>
    <w:rsid w:val="00DF67BB"/>
    <w:rsid w:val="00E02B16"/>
    <w:rsid w:val="00E04CC4"/>
    <w:rsid w:val="00E051AB"/>
    <w:rsid w:val="00E20A3C"/>
    <w:rsid w:val="00E21DD2"/>
    <w:rsid w:val="00E2251B"/>
    <w:rsid w:val="00E2276A"/>
    <w:rsid w:val="00E22E2F"/>
    <w:rsid w:val="00E34247"/>
    <w:rsid w:val="00E420DE"/>
    <w:rsid w:val="00E445F8"/>
    <w:rsid w:val="00E4647D"/>
    <w:rsid w:val="00E503C9"/>
    <w:rsid w:val="00E53B02"/>
    <w:rsid w:val="00E57C90"/>
    <w:rsid w:val="00E60787"/>
    <w:rsid w:val="00E63C7C"/>
    <w:rsid w:val="00E66C68"/>
    <w:rsid w:val="00E67F07"/>
    <w:rsid w:val="00E736F3"/>
    <w:rsid w:val="00E953B2"/>
    <w:rsid w:val="00E95758"/>
    <w:rsid w:val="00EA0416"/>
    <w:rsid w:val="00EA2E91"/>
    <w:rsid w:val="00EA5032"/>
    <w:rsid w:val="00EA6410"/>
    <w:rsid w:val="00EB0DDE"/>
    <w:rsid w:val="00EB2ABD"/>
    <w:rsid w:val="00EB7F18"/>
    <w:rsid w:val="00EC022C"/>
    <w:rsid w:val="00EC0D18"/>
    <w:rsid w:val="00EC1458"/>
    <w:rsid w:val="00EC4CC1"/>
    <w:rsid w:val="00EC57FB"/>
    <w:rsid w:val="00EC6FF5"/>
    <w:rsid w:val="00EC709D"/>
    <w:rsid w:val="00EC73F8"/>
    <w:rsid w:val="00ED0557"/>
    <w:rsid w:val="00ED14A0"/>
    <w:rsid w:val="00ED2B9D"/>
    <w:rsid w:val="00ED39AF"/>
    <w:rsid w:val="00ED638A"/>
    <w:rsid w:val="00EE19F1"/>
    <w:rsid w:val="00EE53F9"/>
    <w:rsid w:val="00EF30D8"/>
    <w:rsid w:val="00F0385A"/>
    <w:rsid w:val="00F04A4D"/>
    <w:rsid w:val="00F07FB7"/>
    <w:rsid w:val="00F13D52"/>
    <w:rsid w:val="00F17D12"/>
    <w:rsid w:val="00F20052"/>
    <w:rsid w:val="00F234B3"/>
    <w:rsid w:val="00F2447B"/>
    <w:rsid w:val="00F27126"/>
    <w:rsid w:val="00F37B70"/>
    <w:rsid w:val="00F447AD"/>
    <w:rsid w:val="00F537C5"/>
    <w:rsid w:val="00F65F30"/>
    <w:rsid w:val="00F71759"/>
    <w:rsid w:val="00F8111E"/>
    <w:rsid w:val="00F81200"/>
    <w:rsid w:val="00F82A23"/>
    <w:rsid w:val="00F8525E"/>
    <w:rsid w:val="00F85862"/>
    <w:rsid w:val="00F8606C"/>
    <w:rsid w:val="00F9018C"/>
    <w:rsid w:val="00F94526"/>
    <w:rsid w:val="00FA08B4"/>
    <w:rsid w:val="00FA1346"/>
    <w:rsid w:val="00FA46BB"/>
    <w:rsid w:val="00FA6050"/>
    <w:rsid w:val="00FB4902"/>
    <w:rsid w:val="00FB5764"/>
    <w:rsid w:val="00FB769F"/>
    <w:rsid w:val="00FC0E5B"/>
    <w:rsid w:val="00FC0FFC"/>
    <w:rsid w:val="00FD4C3A"/>
    <w:rsid w:val="00FD4CDE"/>
    <w:rsid w:val="00FD588A"/>
    <w:rsid w:val="00FD59FD"/>
    <w:rsid w:val="00FE3CB4"/>
    <w:rsid w:val="00FF3193"/>
    <w:rsid w:val="00FF35BB"/>
    <w:rsid w:val="00FF3E65"/>
    <w:rsid w:val="00FF4166"/>
    <w:rsid w:val="00FF54B1"/>
    <w:rsid w:val="00FF5FD4"/>
    <w:rsid w:val="00FF61DF"/>
    <w:rsid w:val="00FF64CC"/>
    <w:rsid w:val="00FF7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0193868"/>
  <w15:chartTrackingRefBased/>
  <w15:docId w15:val="{CDD44FAB-3304-2C48-9705-C3E477434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55B3"/>
    <w:rPr>
      <w:rFonts w:ascii="Calibri" w:eastAsia="Calibri" w:hAnsi="Calibri" w:cs="Calibri"/>
      <w:kern w:val="0"/>
      <w:lang w:val="tr-TR"/>
      <w14:ligatures w14:val="none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AltBilgi">
    <w:name w:val="footer"/>
    <w:basedOn w:val="Normal"/>
    <w:link w:val="AltBilgiChar"/>
    <w:uiPriority w:val="99"/>
    <w:unhideWhenUsed/>
    <w:rsid w:val="007355B3"/>
    <w:pPr>
      <w:tabs>
        <w:tab w:val="center" w:pos="4680"/>
        <w:tab w:val="right" w:pos="9360"/>
      </w:tabs>
    </w:pPr>
  </w:style>
  <w:style w:type="character" w:customStyle="1" w:styleId="AltBilgiChar">
    <w:name w:val="Alt Bilgi Char"/>
    <w:basedOn w:val="VarsaylanParagrafYazTipi"/>
    <w:link w:val="AltBilgi"/>
    <w:uiPriority w:val="99"/>
    <w:rsid w:val="007355B3"/>
    <w:rPr>
      <w:rFonts w:ascii="Calibri" w:eastAsia="Calibri" w:hAnsi="Calibri" w:cs="Calibri"/>
      <w:kern w:val="0"/>
      <w:lang w:val="tr-TR"/>
      <w14:ligatures w14:val="none"/>
    </w:rPr>
  </w:style>
  <w:style w:type="character" w:styleId="SayfaNumaras">
    <w:name w:val="page number"/>
    <w:basedOn w:val="VarsaylanParagrafYazTipi"/>
    <w:uiPriority w:val="99"/>
    <w:semiHidden/>
    <w:unhideWhenUsed/>
    <w:rsid w:val="007355B3"/>
  </w:style>
  <w:style w:type="character" w:styleId="SatrNumaras">
    <w:name w:val="line number"/>
    <w:basedOn w:val="VarsaylanParagrafYazTipi"/>
    <w:uiPriority w:val="99"/>
    <w:semiHidden/>
    <w:unhideWhenUsed/>
    <w:rsid w:val="007355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77</Words>
  <Characters>2721</Characters>
  <Application>Microsoft Office Word</Application>
  <DocSecurity>0</DocSecurity>
  <Lines>22</Lines>
  <Paragraphs>6</Paragraphs>
  <ScaleCrop>false</ScaleCrop>
  <Company/>
  <LinksUpToDate>false</LinksUpToDate>
  <CharactersWithSpaces>3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T SERTÇELİK</dc:creator>
  <cp:keywords/>
  <dc:description/>
  <cp:lastModifiedBy>MUSTAFA ENES OZDEN</cp:lastModifiedBy>
  <cp:revision>2</cp:revision>
  <dcterms:created xsi:type="dcterms:W3CDTF">2024-08-02T11:48:00Z</dcterms:created>
  <dcterms:modified xsi:type="dcterms:W3CDTF">2025-07-17T06:54:00Z</dcterms:modified>
</cp:coreProperties>
</file>